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21A2" w:rsidRPr="005821A2" w:rsidRDefault="005821A2" w:rsidP="005821A2">
      <w:pPr>
        <w:widowControl/>
        <w:wordWrap/>
        <w:autoSpaceDE/>
        <w:autoSpaceDN/>
        <w:spacing w:line="360" w:lineRule="auto"/>
        <w:jc w:val="center"/>
        <w:rPr>
          <w:rFonts w:ascii="Times New Roman" w:eastAsia="맑은 고딕" w:hAnsi="Times New Roman" w:cs="Times New Roman" w:hint="eastAsia"/>
          <w:b/>
          <w:kern w:val="0"/>
          <w:sz w:val="28"/>
          <w:szCs w:val="28"/>
        </w:rPr>
      </w:pPr>
      <w:r w:rsidRPr="005821A2">
        <w:rPr>
          <w:rFonts w:ascii="Times New Roman" w:eastAsia="맑은 고딕" w:hAnsi="Times New Roman" w:cs="Times New Roman" w:hint="eastAsia"/>
          <w:b/>
          <w:kern w:val="0"/>
          <w:sz w:val="28"/>
          <w:szCs w:val="28"/>
        </w:rPr>
        <w:t>Supporting Information</w:t>
      </w:r>
    </w:p>
    <w:p w:rsidR="005821A2" w:rsidRDefault="005821A2" w:rsidP="005821A2">
      <w:pPr>
        <w:widowControl/>
        <w:wordWrap/>
        <w:autoSpaceDE/>
        <w:autoSpaceDN/>
        <w:spacing w:line="360" w:lineRule="auto"/>
        <w:jc w:val="left"/>
        <w:rPr>
          <w:rFonts w:ascii="Times New Roman" w:eastAsia="맑은 고딕" w:hAnsi="Times New Roman" w:cs="Times New Roman" w:hint="eastAsia"/>
          <w:b/>
          <w:kern w:val="0"/>
          <w:sz w:val="24"/>
        </w:rPr>
      </w:pPr>
    </w:p>
    <w:p w:rsidR="005821A2" w:rsidRPr="005821A2" w:rsidRDefault="005821A2" w:rsidP="005821A2">
      <w:pPr>
        <w:widowControl/>
        <w:wordWrap/>
        <w:autoSpaceDE/>
        <w:autoSpaceDN/>
        <w:spacing w:line="360" w:lineRule="auto"/>
        <w:jc w:val="left"/>
        <w:rPr>
          <w:rFonts w:ascii="Times New Roman" w:eastAsia="맑은 고딕" w:hAnsi="Times New Roman" w:cs="Times New Roman"/>
          <w:b/>
          <w:kern w:val="0"/>
          <w:sz w:val="24"/>
        </w:rPr>
      </w:pPr>
      <w:r w:rsidRPr="005821A2">
        <w:rPr>
          <w:rFonts w:ascii="Times New Roman" w:eastAsia="맑은 고딕" w:hAnsi="Times New Roman" w:cs="Times New Roman" w:hint="eastAsia"/>
          <w:b/>
          <w:kern w:val="0"/>
          <w:sz w:val="24"/>
        </w:rPr>
        <w:t xml:space="preserve">Understanding dual </w:t>
      </w:r>
      <w:r w:rsidRPr="005821A2">
        <w:rPr>
          <w:rFonts w:ascii="Times New Roman" w:eastAsia="맑은 고딕" w:hAnsi="Times New Roman" w:cs="Times New Roman"/>
          <w:b/>
          <w:kern w:val="0"/>
          <w:sz w:val="24"/>
        </w:rPr>
        <w:t xml:space="preserve">precipitation strengthening in ultra-high strength low carbon steel containing </w:t>
      </w:r>
      <w:proofErr w:type="spellStart"/>
      <w:r w:rsidRPr="005821A2">
        <w:rPr>
          <w:rFonts w:ascii="Times New Roman" w:eastAsia="맑은 고딕" w:hAnsi="Times New Roman" w:cs="Times New Roman"/>
          <w:b/>
          <w:kern w:val="0"/>
          <w:sz w:val="24"/>
        </w:rPr>
        <w:t>nano</w:t>
      </w:r>
      <w:proofErr w:type="spellEnd"/>
      <w:r w:rsidRPr="005821A2">
        <w:rPr>
          <w:rFonts w:ascii="Times New Roman" w:eastAsia="맑은 고딕" w:hAnsi="Times New Roman" w:cs="Times New Roman"/>
          <w:b/>
          <w:kern w:val="0"/>
          <w:sz w:val="24"/>
        </w:rPr>
        <w:t>-sized copper precipitates and carbides</w:t>
      </w:r>
      <w:r w:rsidRPr="005821A2">
        <w:rPr>
          <w:rFonts w:ascii="Times New Roman" w:eastAsia="맑은 고딕" w:hAnsi="Times New Roman" w:cs="Times New Roman" w:hint="eastAsia"/>
          <w:b/>
          <w:kern w:val="0"/>
          <w:sz w:val="24"/>
        </w:rPr>
        <w:t xml:space="preserve"> </w:t>
      </w:r>
    </w:p>
    <w:p w:rsidR="005821A2" w:rsidRPr="005821A2" w:rsidRDefault="005821A2" w:rsidP="005821A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napToGrid w:val="0"/>
        <w:spacing w:line="360" w:lineRule="auto"/>
        <w:contextualSpacing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5821A2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M</w:t>
      </w:r>
      <w:r w:rsidRPr="005821A2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. P. </w:t>
      </w:r>
      <w:proofErr w:type="spellStart"/>
      <w:r w:rsidRPr="005821A2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Phaniraj</w:t>
      </w:r>
      <w:r w:rsidRPr="005821A2">
        <w:rPr>
          <w:rFonts w:ascii="Times New Roman" w:eastAsia="맑은 고딕" w:hAnsi="Times New Roman" w:cs="Times New Roman" w:hint="eastAsia"/>
          <w:kern w:val="0"/>
          <w:sz w:val="24"/>
          <w:szCs w:val="24"/>
          <w:vertAlign w:val="superscript"/>
        </w:rPr>
        <w:t>a</w:t>
      </w:r>
      <w:proofErr w:type="spellEnd"/>
      <w:r w:rsidRPr="005821A2">
        <w:rPr>
          <w:rFonts w:ascii="Times New Roman" w:eastAsia="맑은 고딕" w:hAnsi="Times New Roman" w:cs="Times New Roman" w:hint="eastAsia"/>
          <w:kern w:val="0"/>
          <w:sz w:val="24"/>
          <w:szCs w:val="24"/>
          <w:vertAlign w:val="superscript"/>
        </w:rPr>
        <w:t>+</w:t>
      </w:r>
      <w:r w:rsidRPr="005821A2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, </w:t>
      </w:r>
      <w:r w:rsidRPr="005821A2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Young-Min Shin</w:t>
      </w:r>
      <w:r w:rsidRPr="005821A2">
        <w:rPr>
          <w:rFonts w:ascii="Times New Roman" w:eastAsia="맑은 고딕" w:hAnsi="Times New Roman" w:cs="Times New Roman" w:hint="eastAsia"/>
          <w:kern w:val="0"/>
          <w:sz w:val="24"/>
          <w:szCs w:val="24"/>
          <w:vertAlign w:val="superscript"/>
        </w:rPr>
        <w:t>a+</w:t>
      </w:r>
      <w:r w:rsidRPr="005821A2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, </w:t>
      </w:r>
      <w:r w:rsidRPr="005821A2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Woo-Sang </w:t>
      </w:r>
      <w:proofErr w:type="spellStart"/>
      <w:r w:rsidRPr="005821A2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Jung</w:t>
      </w:r>
      <w:r w:rsidRPr="005821A2">
        <w:rPr>
          <w:rFonts w:ascii="Times New Roman" w:eastAsia="맑은 고딕" w:hAnsi="Times New Roman" w:cs="Times New Roman" w:hint="eastAsia"/>
          <w:kern w:val="0"/>
          <w:sz w:val="24"/>
          <w:szCs w:val="24"/>
          <w:vertAlign w:val="superscript"/>
        </w:rPr>
        <w:t>a</w:t>
      </w:r>
      <w:proofErr w:type="spellEnd"/>
      <w:r w:rsidRPr="005821A2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, </w:t>
      </w:r>
      <w:r w:rsidRPr="005821A2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Man-Ho </w:t>
      </w:r>
      <w:proofErr w:type="spellStart"/>
      <w:r w:rsidRPr="005821A2">
        <w:rPr>
          <w:rFonts w:ascii="Times New Roman" w:eastAsia="맑은 고딕" w:hAnsi="Times New Roman" w:cs="Times New Roman"/>
          <w:kern w:val="0"/>
          <w:sz w:val="24"/>
          <w:szCs w:val="24"/>
        </w:rPr>
        <w:t>Kim</w:t>
      </w:r>
      <w:r w:rsidRPr="005821A2">
        <w:rPr>
          <w:rFonts w:ascii="Times New Roman" w:eastAsia="맑은 고딕" w:hAnsi="Times New Roman" w:cs="Times New Roman" w:hint="eastAsia"/>
          <w:kern w:val="0"/>
          <w:sz w:val="24"/>
          <w:szCs w:val="24"/>
          <w:vertAlign w:val="superscript"/>
        </w:rPr>
        <w:t>b</w:t>
      </w:r>
      <w:proofErr w:type="spellEnd"/>
      <w:r w:rsidRPr="005821A2">
        <w:rPr>
          <w:rFonts w:ascii="Times New Roman" w:eastAsia="맑은 고딕" w:hAnsi="Times New Roman" w:cs="Times New Roman" w:hint="eastAsia"/>
          <w:kern w:val="0"/>
          <w:sz w:val="24"/>
          <w:szCs w:val="24"/>
          <w:vertAlign w:val="superscript"/>
        </w:rPr>
        <w:t>*</w:t>
      </w:r>
      <w:r w:rsidRPr="005821A2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, In-Suk </w:t>
      </w:r>
      <w:proofErr w:type="spellStart"/>
      <w:r w:rsidRPr="005821A2">
        <w:rPr>
          <w:rFonts w:ascii="Times New Roman" w:eastAsia="맑은 고딕" w:hAnsi="Times New Roman" w:cs="Times New Roman"/>
          <w:kern w:val="0"/>
          <w:sz w:val="24"/>
          <w:szCs w:val="24"/>
        </w:rPr>
        <w:t>Choi</w:t>
      </w:r>
      <w:r w:rsidRPr="005821A2">
        <w:rPr>
          <w:rFonts w:ascii="Times New Roman" w:eastAsia="맑은 고딕" w:hAnsi="Times New Roman" w:cs="Times New Roman" w:hint="eastAsia"/>
          <w:kern w:val="0"/>
          <w:sz w:val="24"/>
          <w:szCs w:val="24"/>
          <w:vertAlign w:val="superscript"/>
        </w:rPr>
        <w:t>a</w:t>
      </w:r>
      <w:proofErr w:type="spellEnd"/>
      <w:r w:rsidRPr="005821A2">
        <w:rPr>
          <w:rFonts w:ascii="Times New Roman" w:eastAsia="맑은 고딕" w:hAnsi="Times New Roman" w:cs="Times New Roman" w:hint="eastAsia"/>
          <w:kern w:val="0"/>
          <w:sz w:val="24"/>
          <w:szCs w:val="24"/>
          <w:vertAlign w:val="superscript"/>
        </w:rPr>
        <w:t>,</w:t>
      </w:r>
      <w:r w:rsidRPr="005821A2">
        <w:rPr>
          <w:rFonts w:ascii="Times New Roman" w:eastAsia="맑은 고딕" w:hAnsi="Times New Roman" w:cs="Times New Roman"/>
          <w:kern w:val="0"/>
          <w:sz w:val="24"/>
          <w:szCs w:val="24"/>
        </w:rPr>
        <w:t>*</w:t>
      </w:r>
    </w:p>
    <w:p w:rsidR="005821A2" w:rsidRPr="005821A2" w:rsidRDefault="005821A2" w:rsidP="005821A2">
      <w:pPr>
        <w:widowControl/>
        <w:wordWrap/>
        <w:autoSpaceDE/>
        <w:autoSpaceDN/>
        <w:adjustRightInd w:val="0"/>
        <w:contextualSpacing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proofErr w:type="spellStart"/>
      <w:proofErr w:type="gramStart"/>
      <w:r w:rsidRPr="005821A2">
        <w:rPr>
          <w:rFonts w:ascii="Times New Roman" w:eastAsia="맑은 고딕" w:hAnsi="Times New Roman" w:cs="Times New Roman" w:hint="eastAsia"/>
          <w:kern w:val="0"/>
          <w:sz w:val="24"/>
          <w:szCs w:val="24"/>
          <w:vertAlign w:val="superscript"/>
        </w:rPr>
        <w:t>a</w:t>
      </w:r>
      <w:r w:rsidRPr="005821A2">
        <w:rPr>
          <w:rFonts w:ascii="Times New Roman" w:eastAsia="맑은 고딕" w:hAnsi="Times New Roman" w:cs="Times New Roman"/>
          <w:kern w:val="0"/>
          <w:sz w:val="24"/>
          <w:szCs w:val="24"/>
        </w:rPr>
        <w:t>High</w:t>
      </w:r>
      <w:proofErr w:type="spellEnd"/>
      <w:proofErr w:type="gramEnd"/>
      <w:r w:rsidRPr="005821A2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Temperature Energy Materials Research Center, Korea Institute of Science and</w:t>
      </w:r>
    </w:p>
    <w:p w:rsidR="005821A2" w:rsidRPr="005821A2" w:rsidRDefault="005821A2" w:rsidP="005821A2">
      <w:pPr>
        <w:widowControl/>
        <w:wordWrap/>
        <w:autoSpaceDE/>
        <w:autoSpaceDN/>
        <w:spacing w:line="360" w:lineRule="auto"/>
        <w:contextualSpacing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5821A2">
        <w:rPr>
          <w:rFonts w:ascii="Times New Roman" w:eastAsia="맑은 고딕" w:hAnsi="Times New Roman" w:cs="Times New Roman"/>
          <w:kern w:val="0"/>
          <w:sz w:val="24"/>
          <w:szCs w:val="24"/>
        </w:rPr>
        <w:t>Technology, Seoul 136-791, Republic Korea</w:t>
      </w:r>
    </w:p>
    <w:p w:rsidR="005821A2" w:rsidRPr="005821A2" w:rsidRDefault="005821A2" w:rsidP="005821A2">
      <w:pPr>
        <w:widowControl/>
        <w:wordWrap/>
        <w:autoSpaceDE/>
        <w:autoSpaceDN/>
        <w:adjustRightInd w:val="0"/>
        <w:contextualSpacing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proofErr w:type="spellStart"/>
      <w:proofErr w:type="gramStart"/>
      <w:r w:rsidRPr="005821A2">
        <w:rPr>
          <w:rFonts w:ascii="Times New Roman" w:eastAsia="맑은 고딕" w:hAnsi="Times New Roman" w:cs="Times New Roman" w:hint="eastAsia"/>
          <w:kern w:val="0"/>
          <w:sz w:val="24"/>
          <w:szCs w:val="24"/>
          <w:vertAlign w:val="superscript"/>
        </w:rPr>
        <w:t>b</w:t>
      </w:r>
      <w:r w:rsidRPr="005821A2">
        <w:rPr>
          <w:rFonts w:ascii="Times New Roman" w:eastAsia="맑은 고딕" w:hAnsi="Times New Roman" w:cs="Times New Roman"/>
          <w:kern w:val="0"/>
          <w:sz w:val="24"/>
          <w:szCs w:val="24"/>
        </w:rPr>
        <w:t>A</w:t>
      </w:r>
      <w:r w:rsidRPr="005821A2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d</w:t>
      </w:r>
      <w:r w:rsidRPr="005821A2">
        <w:rPr>
          <w:rFonts w:ascii="Times New Roman" w:eastAsia="맑은 고딕" w:hAnsi="Times New Roman" w:cs="Times New Roman"/>
          <w:kern w:val="0"/>
          <w:sz w:val="24"/>
          <w:szCs w:val="24"/>
        </w:rPr>
        <w:t>vanced</w:t>
      </w:r>
      <w:proofErr w:type="spellEnd"/>
      <w:proofErr w:type="gramEnd"/>
      <w:r w:rsidRPr="005821A2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Analysis Center, Korea Institute of Science and Technology, Seoul 136-791, Republic Korea</w:t>
      </w:r>
    </w:p>
    <w:p w:rsidR="005821A2" w:rsidRPr="005821A2" w:rsidRDefault="005821A2" w:rsidP="005821A2">
      <w:pPr>
        <w:widowControl/>
        <w:wordWrap/>
        <w:autoSpaceDE/>
        <w:autoSpaceDN/>
        <w:spacing w:line="360" w:lineRule="auto"/>
        <w:contextualSpacing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</w:p>
    <w:p w:rsidR="005821A2" w:rsidRPr="005821A2" w:rsidRDefault="005821A2" w:rsidP="005821A2">
      <w:pPr>
        <w:widowControl/>
        <w:wordWrap/>
        <w:autoSpaceDE/>
        <w:autoSpaceDN/>
        <w:spacing w:line="360" w:lineRule="auto"/>
        <w:contextualSpacing/>
        <w:jc w:val="left"/>
        <w:rPr>
          <w:rFonts w:ascii="Times New Roman" w:eastAsia="맑은 고딕" w:hAnsi="Times New Roman" w:cs="Times New Roman"/>
          <w:b/>
          <w:kern w:val="0"/>
          <w:sz w:val="24"/>
          <w:szCs w:val="24"/>
        </w:rPr>
      </w:pPr>
      <w:r w:rsidRPr="005821A2">
        <w:rPr>
          <w:rFonts w:ascii="Times New Roman" w:eastAsia="맑은 고딕" w:hAnsi="Times New Roman" w:cs="Times New Roman"/>
          <w:kern w:val="0"/>
          <w:sz w:val="24"/>
          <w:szCs w:val="24"/>
        </w:rPr>
        <w:t>*</w:t>
      </w:r>
      <w:r w:rsidRPr="005821A2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 Corresponding authors: </w:t>
      </w:r>
      <w:hyperlink r:id="rId5" w:history="1">
        <w:r w:rsidRPr="005821A2">
          <w:rPr>
            <w:rFonts w:ascii="Times New Roman" w:eastAsia="맑은 고딕" w:hAnsi="Times New Roman" w:cs="Times New Roman" w:hint="eastAsia"/>
            <w:color w:val="0000FF"/>
            <w:kern w:val="0"/>
            <w:sz w:val="24"/>
            <w:szCs w:val="24"/>
            <w:u w:val="single"/>
          </w:rPr>
          <w:t>insukchoi@kist.re.kr</w:t>
        </w:r>
      </w:hyperlink>
      <w:r w:rsidRPr="005821A2">
        <w:rPr>
          <w:rFonts w:ascii="Times New Roman" w:eastAsia="맑은 고딕" w:hAnsi="Times New Roman" w:cs="Times New Roman"/>
          <w:kern w:val="0"/>
          <w:sz w:val="24"/>
          <w:szCs w:val="24"/>
        </w:rPr>
        <w:t>,</w:t>
      </w:r>
      <w:r w:rsidRPr="005821A2">
        <w:rPr>
          <w:rFonts w:ascii="Times New Roman" w:eastAsia="맑은 고딕" w:hAnsi="Times New Roman" w:cs="Times New Roman"/>
          <w:kern w:val="0"/>
          <w:sz w:val="24"/>
        </w:rPr>
        <w:t xml:space="preserve"> </w:t>
      </w:r>
      <w:hyperlink r:id="rId6" w:history="1">
        <w:r w:rsidRPr="005821A2">
          <w:rPr>
            <w:rFonts w:ascii="Times New Roman" w:eastAsia="맑은 고딕" w:hAnsi="Times New Roman" w:cs="Times New Roman"/>
            <w:color w:val="0000FF"/>
            <w:kern w:val="0"/>
            <w:sz w:val="24"/>
            <w:szCs w:val="24"/>
            <w:u w:val="single"/>
          </w:rPr>
          <w:t>manhokim@kist.re.kr</w:t>
        </w:r>
      </w:hyperlink>
      <w:r w:rsidRPr="005821A2">
        <w:rPr>
          <w:rFonts w:ascii="Times New Roman" w:eastAsia="맑은 고딕" w:hAnsi="Times New Roman" w:cs="Times New Roman"/>
          <w:b/>
          <w:kern w:val="0"/>
          <w:sz w:val="24"/>
          <w:szCs w:val="24"/>
        </w:rPr>
        <w:t xml:space="preserve"> </w:t>
      </w:r>
    </w:p>
    <w:p w:rsidR="005821A2" w:rsidRPr="005821A2" w:rsidRDefault="005821A2" w:rsidP="005821A2">
      <w:pPr>
        <w:widowControl/>
        <w:wordWrap/>
        <w:autoSpaceDE/>
        <w:autoSpaceDN/>
        <w:spacing w:line="360" w:lineRule="auto"/>
        <w:contextualSpacing/>
        <w:jc w:val="left"/>
        <w:rPr>
          <w:rFonts w:ascii="Times New Roman" w:eastAsia="맑은 고딕" w:hAnsi="Times New Roman" w:cs="Times New Roman"/>
          <w:kern w:val="0"/>
          <w:sz w:val="24"/>
        </w:rPr>
      </w:pPr>
      <w:r w:rsidRPr="005821A2">
        <w:rPr>
          <w:rFonts w:ascii="Times New Roman" w:eastAsia="맑은 고딕" w:hAnsi="Times New Roman" w:cs="Times New Roman" w:hint="eastAsia"/>
          <w:kern w:val="0"/>
          <w:sz w:val="24"/>
        </w:rPr>
        <w:t>+The authors contributed equally to this work.</w:t>
      </w:r>
    </w:p>
    <w:p w:rsidR="005821A2" w:rsidRDefault="005821A2">
      <w:pPr>
        <w:rPr>
          <w:rFonts w:hint="eastAsia"/>
        </w:rPr>
      </w:pPr>
    </w:p>
    <w:p w:rsidR="005821A2" w:rsidRPr="005821A2" w:rsidRDefault="005821A2" w:rsidP="005821A2">
      <w:pPr>
        <w:widowControl/>
        <w:wordWrap/>
        <w:autoSpaceDE/>
        <w:autoSpaceDN/>
        <w:spacing w:line="360" w:lineRule="auto"/>
        <w:contextualSpacing/>
        <w:jc w:val="left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 w:rsidRPr="005821A2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The macroscopic nuclear scattering cross section</w:t>
      </w:r>
      <w:r w:rsidRPr="005821A2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5821A2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(henceforth referred to as intensity) as a function of the scattering vector</w:t>
      </w:r>
      <w:r w:rsidR="00965F25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 xml:space="preserve"> for </w:t>
      </w:r>
      <w:proofErr w:type="spellStart"/>
      <w:r w:rsidR="00965F25">
        <w:rPr>
          <w:rFonts w:ascii="Times New Roman" w:eastAsia="맑은 고딕" w:hAnsi="Times New Roman" w:cs="Times New Roman" w:hint="eastAsia"/>
          <w:kern w:val="0"/>
          <w:sz w:val="24"/>
        </w:rPr>
        <w:t>CMn</w:t>
      </w:r>
      <w:proofErr w:type="spellEnd"/>
      <w:r w:rsidR="00965F25">
        <w:rPr>
          <w:rFonts w:ascii="Times New Roman" w:eastAsia="맑은 고딕" w:hAnsi="Times New Roman" w:cs="Times New Roman" w:hint="eastAsia"/>
          <w:kern w:val="0"/>
          <w:sz w:val="24"/>
        </w:rPr>
        <w:t xml:space="preserve">, 1.7Cu, </w:t>
      </w:r>
      <w:proofErr w:type="spellStart"/>
      <w:r w:rsidR="00965F25">
        <w:rPr>
          <w:rFonts w:ascii="Times New Roman" w:eastAsia="맑은 고딕" w:hAnsi="Times New Roman" w:cs="Times New Roman" w:hint="eastAsia"/>
          <w:kern w:val="0"/>
          <w:sz w:val="24"/>
        </w:rPr>
        <w:t>TiMo</w:t>
      </w:r>
      <w:proofErr w:type="spellEnd"/>
      <w:r w:rsidR="00965F25">
        <w:rPr>
          <w:rFonts w:ascii="Times New Roman" w:eastAsia="맑은 고딕" w:hAnsi="Times New Roman" w:cs="Times New Roman" w:hint="eastAsia"/>
          <w:kern w:val="0"/>
          <w:sz w:val="24"/>
        </w:rPr>
        <w:t xml:space="preserve">, </w:t>
      </w:r>
      <w:proofErr w:type="spellStart"/>
      <w:r w:rsidR="00965F25">
        <w:rPr>
          <w:rFonts w:ascii="Times New Roman" w:eastAsia="맑은 고딕" w:hAnsi="Times New Roman" w:cs="Times New Roman" w:hint="eastAsia"/>
          <w:kern w:val="0"/>
          <w:sz w:val="24"/>
        </w:rPr>
        <w:t>CuTiMo</w:t>
      </w:r>
      <w:proofErr w:type="spellEnd"/>
      <w:r w:rsidR="00965F25">
        <w:rPr>
          <w:rFonts w:ascii="Times New Roman" w:eastAsia="맑은 고딕" w:hAnsi="Times New Roman" w:cs="Times New Roman" w:hint="eastAsia"/>
          <w:kern w:val="0"/>
          <w:sz w:val="24"/>
        </w:rPr>
        <w:t>, 1.7CuTiMo</w:t>
      </w:r>
      <w:r w:rsidRPr="005821A2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is shown in Fig.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S1</w:t>
      </w:r>
      <w:r w:rsidRPr="005821A2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. In order to discern the changes in the scattering curve after the alloying additions of Cu and </w:t>
      </w:r>
      <w:proofErr w:type="spellStart"/>
      <w:r w:rsidRPr="005821A2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Ti</w:t>
      </w:r>
      <w:proofErr w:type="spellEnd"/>
      <w:r w:rsidRPr="005821A2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-Mo the respective scattering curves are plotted along with the scattering curve from </w:t>
      </w:r>
      <w:proofErr w:type="spellStart"/>
      <w:r w:rsidRPr="005821A2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CMn</w:t>
      </w:r>
      <w:proofErr w:type="spellEnd"/>
      <w:r w:rsidRPr="005821A2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. </w:t>
      </w:r>
      <w:r w:rsidRPr="005821A2">
        <w:rPr>
          <w:rFonts w:ascii="Times New Roman" w:eastAsia="맑은 고딕" w:hAnsi="Times New Roman" w:cs="Times New Roman" w:hint="eastAsia"/>
          <w:kern w:val="0"/>
          <w:sz w:val="24"/>
        </w:rPr>
        <w:t xml:space="preserve">SANS measurement for </w:t>
      </w:r>
      <w:proofErr w:type="spellStart"/>
      <w:r w:rsidRPr="005821A2">
        <w:rPr>
          <w:rFonts w:ascii="Times New Roman" w:eastAsia="맑은 고딕" w:hAnsi="Times New Roman" w:cs="Times New Roman" w:hint="eastAsia"/>
          <w:kern w:val="0"/>
          <w:sz w:val="24"/>
        </w:rPr>
        <w:t>CuTiMo</w:t>
      </w:r>
      <w:proofErr w:type="spellEnd"/>
      <w:r w:rsidRPr="005821A2">
        <w:rPr>
          <w:rFonts w:ascii="Times New Roman" w:eastAsia="맑은 고딕" w:hAnsi="Times New Roman" w:cs="Times New Roman" w:hint="eastAsia"/>
          <w:kern w:val="0"/>
          <w:sz w:val="24"/>
        </w:rPr>
        <w:t xml:space="preserve"> </w:t>
      </w:r>
      <w:r w:rsidR="00965F25">
        <w:rPr>
          <w:rFonts w:ascii="Times New Roman" w:eastAsia="맑은 고딕" w:hAnsi="Times New Roman" w:cs="Times New Roman" w:hint="eastAsia"/>
          <w:kern w:val="0"/>
          <w:sz w:val="24"/>
        </w:rPr>
        <w:t xml:space="preserve">and 1.7CuTiMo </w:t>
      </w:r>
      <w:r w:rsidRPr="005821A2">
        <w:rPr>
          <w:rFonts w:ascii="Times New Roman" w:eastAsia="맑은 고딕" w:hAnsi="Times New Roman" w:cs="Times New Roman" w:hint="eastAsia"/>
          <w:kern w:val="0"/>
          <w:sz w:val="24"/>
        </w:rPr>
        <w:t xml:space="preserve">steel also shows clear difference of SANS data compared to </w:t>
      </w:r>
      <w:proofErr w:type="spellStart"/>
      <w:r w:rsidRPr="005821A2">
        <w:rPr>
          <w:rFonts w:ascii="Times New Roman" w:eastAsia="맑은 고딕" w:hAnsi="Times New Roman" w:cs="Times New Roman" w:hint="eastAsia"/>
          <w:kern w:val="0"/>
          <w:sz w:val="24"/>
        </w:rPr>
        <w:t>CMn</w:t>
      </w:r>
      <w:proofErr w:type="spellEnd"/>
      <w:r w:rsidRPr="005821A2">
        <w:rPr>
          <w:rFonts w:ascii="Times New Roman" w:eastAsia="맑은 고딕" w:hAnsi="Times New Roman" w:cs="Times New Roman" w:hint="eastAsia"/>
          <w:kern w:val="0"/>
          <w:sz w:val="24"/>
        </w:rPr>
        <w:t xml:space="preserve">. </w:t>
      </w:r>
      <w:r w:rsidR="00965F25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The curve follows that of 1.7 Cu</w:t>
      </w:r>
      <w:r w:rsidRPr="005821A2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 xml:space="preserve"> at low Q intensity while it follows the </w:t>
      </w:r>
      <w:proofErr w:type="spellStart"/>
      <w:r w:rsidRPr="005821A2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TiMo</w:t>
      </w:r>
      <w:proofErr w:type="spellEnd"/>
      <w:r w:rsidRPr="005821A2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 xml:space="preserve"> curve at high Q, which indicates that both Cu and (</w:t>
      </w:r>
      <w:proofErr w:type="spellStart"/>
      <w:r w:rsidRPr="005821A2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TiMo</w:t>
      </w:r>
      <w:proofErr w:type="spellEnd"/>
      <w:proofErr w:type="gramStart"/>
      <w:r w:rsidRPr="005821A2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)C</w:t>
      </w:r>
      <w:proofErr w:type="gramEnd"/>
      <w:r w:rsidRPr="005821A2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 xml:space="preserve"> are well dispersed in the steel matrix. </w:t>
      </w:r>
      <w:r w:rsidR="00965F25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 xml:space="preserve">The SANS analysis for extracting the volume fraction and </w:t>
      </w:r>
      <w:bookmarkStart w:id="0" w:name="_GoBack"/>
      <w:bookmarkEnd w:id="0"/>
      <w:r w:rsidR="00965F25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precipitate size were not able to present here since</w:t>
      </w:r>
      <w:r w:rsidRPr="005821A2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5821A2">
        <w:rPr>
          <w:rFonts w:ascii="Times New Roman" w:eastAsia="맑은 고딕" w:hAnsi="Times New Roman" w:cs="Times New Roman"/>
          <w:kern w:val="0"/>
          <w:sz w:val="24"/>
        </w:rPr>
        <w:t xml:space="preserve">multiple precipitates of similar size </w:t>
      </w:r>
      <w:r w:rsidRPr="005821A2">
        <w:rPr>
          <w:rFonts w:ascii="Times New Roman" w:eastAsia="맑은 고딕" w:hAnsi="Times New Roman" w:cs="Times New Roman" w:hint="eastAsia"/>
          <w:kern w:val="0"/>
          <w:sz w:val="24"/>
        </w:rPr>
        <w:t>in the steel matrix are</w:t>
      </w:r>
      <w:r w:rsidRPr="005821A2">
        <w:rPr>
          <w:rFonts w:ascii="Times New Roman" w:eastAsia="맑은 고딕" w:hAnsi="Times New Roman" w:cs="Times New Roman"/>
          <w:kern w:val="0"/>
          <w:sz w:val="24"/>
        </w:rPr>
        <w:t xml:space="preserve"> difficult to analyze </w:t>
      </w:r>
      <w:r w:rsidRPr="005821A2">
        <w:rPr>
          <w:rFonts w:ascii="Times New Roman" w:eastAsia="맑은 고딕" w:hAnsi="Times New Roman" w:cs="Times New Roman" w:hint="eastAsia"/>
          <w:kern w:val="0"/>
          <w:sz w:val="24"/>
        </w:rPr>
        <w:t xml:space="preserve">by </w:t>
      </w:r>
      <w:r w:rsidRPr="005821A2">
        <w:rPr>
          <w:rFonts w:ascii="Times New Roman" w:eastAsia="맑은 고딕" w:hAnsi="Times New Roman" w:cs="Times New Roman"/>
          <w:kern w:val="0"/>
          <w:sz w:val="24"/>
        </w:rPr>
        <w:t xml:space="preserve">SANS </w:t>
      </w:r>
      <w:r w:rsidRPr="005821A2">
        <w:rPr>
          <w:rFonts w:ascii="Times New Roman" w:eastAsia="맑은 고딕" w:hAnsi="Times New Roman" w:cs="Times New Roman" w:hint="eastAsia"/>
          <w:kern w:val="0"/>
          <w:sz w:val="24"/>
        </w:rPr>
        <w:t>analysis</w:t>
      </w:r>
      <w:r w:rsidR="00965F25">
        <w:rPr>
          <w:rFonts w:ascii="Times New Roman" w:eastAsia="맑은 고딕" w:hAnsi="Times New Roman" w:cs="Times New Roman" w:hint="eastAsia"/>
          <w:kern w:val="0"/>
          <w:sz w:val="24"/>
        </w:rPr>
        <w:t xml:space="preserve"> </w:t>
      </w:r>
      <w:r w:rsidRPr="005821A2">
        <w:rPr>
          <w:rFonts w:ascii="Times New Roman" w:eastAsia="맑은 고딕" w:hAnsi="Times New Roman" w:cs="Times New Roman" w:hint="eastAsia"/>
          <w:kern w:val="0"/>
          <w:sz w:val="24"/>
        </w:rPr>
        <w:t xml:space="preserve">because the existing SANS model was not optimal enough to interpret the system. </w:t>
      </w:r>
    </w:p>
    <w:p w:rsidR="005821A2" w:rsidRDefault="005821A2">
      <w:r>
        <w:rPr>
          <w:noProof/>
        </w:rPr>
        <w:lastRenderedPageBreak/>
        <w:drawing>
          <wp:inline distT="0" distB="0" distL="0" distR="0" wp14:anchorId="39156E4A">
            <wp:extent cx="6171975" cy="4834467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5522" cy="4837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821A2" w:rsidRPr="005821A2" w:rsidRDefault="00965F25" w:rsidP="005821A2"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Figure S1 M</w:t>
      </w:r>
      <w:r w:rsidRPr="005821A2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acroscopic nuclear scattering cross section</w:t>
      </w:r>
      <w:r w:rsidRPr="005821A2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5821A2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as a function of the scattering vector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 xml:space="preserve"> for </w:t>
      </w:r>
      <w:proofErr w:type="spellStart"/>
      <w:r>
        <w:rPr>
          <w:rFonts w:ascii="Times New Roman" w:eastAsia="맑은 고딕" w:hAnsi="Times New Roman" w:cs="Times New Roman" w:hint="eastAsia"/>
          <w:kern w:val="0"/>
          <w:sz w:val="24"/>
        </w:rPr>
        <w:t>CMn</w:t>
      </w:r>
      <w:proofErr w:type="spellEnd"/>
      <w:r>
        <w:rPr>
          <w:rFonts w:ascii="Times New Roman" w:eastAsia="맑은 고딕" w:hAnsi="Times New Roman" w:cs="Times New Roman" w:hint="eastAsia"/>
          <w:kern w:val="0"/>
          <w:sz w:val="24"/>
        </w:rPr>
        <w:t xml:space="preserve">, 1.7Cu, </w:t>
      </w:r>
      <w:proofErr w:type="spellStart"/>
      <w:r>
        <w:rPr>
          <w:rFonts w:ascii="Times New Roman" w:eastAsia="맑은 고딕" w:hAnsi="Times New Roman" w:cs="Times New Roman" w:hint="eastAsia"/>
          <w:kern w:val="0"/>
          <w:sz w:val="24"/>
        </w:rPr>
        <w:t>TiMo</w:t>
      </w:r>
      <w:proofErr w:type="spellEnd"/>
      <w:r>
        <w:rPr>
          <w:rFonts w:ascii="Times New Roman" w:eastAsia="맑은 고딕" w:hAnsi="Times New Roman" w:cs="Times New Roman" w:hint="eastAsia"/>
          <w:kern w:val="0"/>
          <w:sz w:val="24"/>
        </w:rPr>
        <w:t xml:space="preserve">, </w:t>
      </w:r>
      <w:proofErr w:type="spellStart"/>
      <w:r>
        <w:rPr>
          <w:rFonts w:ascii="Times New Roman" w:eastAsia="맑은 고딕" w:hAnsi="Times New Roman" w:cs="Times New Roman" w:hint="eastAsia"/>
          <w:kern w:val="0"/>
          <w:sz w:val="24"/>
        </w:rPr>
        <w:t>CuTiMo</w:t>
      </w:r>
      <w:proofErr w:type="spellEnd"/>
      <w:r>
        <w:rPr>
          <w:rFonts w:ascii="Times New Roman" w:eastAsia="맑은 고딕" w:hAnsi="Times New Roman" w:cs="Times New Roman" w:hint="eastAsia"/>
          <w:kern w:val="0"/>
          <w:sz w:val="24"/>
        </w:rPr>
        <w:t>, 1.7CuTiMo</w:t>
      </w:r>
    </w:p>
    <w:p w:rsidR="009325E7" w:rsidRPr="00965F25" w:rsidRDefault="009325E7" w:rsidP="005821A2"/>
    <w:sectPr w:rsidR="009325E7" w:rsidRPr="00965F2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1A2"/>
    <w:rsid w:val="00000442"/>
    <w:rsid w:val="00003FFF"/>
    <w:rsid w:val="000052BF"/>
    <w:rsid w:val="00006C20"/>
    <w:rsid w:val="00007145"/>
    <w:rsid w:val="00007288"/>
    <w:rsid w:val="00007658"/>
    <w:rsid w:val="000078BE"/>
    <w:rsid w:val="0001093E"/>
    <w:rsid w:val="0001173E"/>
    <w:rsid w:val="00011988"/>
    <w:rsid w:val="0001214F"/>
    <w:rsid w:val="000136BF"/>
    <w:rsid w:val="00014573"/>
    <w:rsid w:val="0001782B"/>
    <w:rsid w:val="000213DE"/>
    <w:rsid w:val="00021F9C"/>
    <w:rsid w:val="0002338E"/>
    <w:rsid w:val="00025A45"/>
    <w:rsid w:val="00026D4E"/>
    <w:rsid w:val="00026EAE"/>
    <w:rsid w:val="00031C2E"/>
    <w:rsid w:val="00031CD4"/>
    <w:rsid w:val="00031EDE"/>
    <w:rsid w:val="00032CF7"/>
    <w:rsid w:val="0003417B"/>
    <w:rsid w:val="00037E89"/>
    <w:rsid w:val="00040F0E"/>
    <w:rsid w:val="0004412B"/>
    <w:rsid w:val="00045EB0"/>
    <w:rsid w:val="00051152"/>
    <w:rsid w:val="000511B5"/>
    <w:rsid w:val="00052E69"/>
    <w:rsid w:val="000538D3"/>
    <w:rsid w:val="00054A5F"/>
    <w:rsid w:val="000553B9"/>
    <w:rsid w:val="0005727D"/>
    <w:rsid w:val="00060A8A"/>
    <w:rsid w:val="00060BEF"/>
    <w:rsid w:val="00061446"/>
    <w:rsid w:val="00063A2B"/>
    <w:rsid w:val="000642EF"/>
    <w:rsid w:val="00067DAF"/>
    <w:rsid w:val="00071721"/>
    <w:rsid w:val="00071917"/>
    <w:rsid w:val="000743CE"/>
    <w:rsid w:val="0007586A"/>
    <w:rsid w:val="00076DA9"/>
    <w:rsid w:val="0008153C"/>
    <w:rsid w:val="00082CC5"/>
    <w:rsid w:val="000833AC"/>
    <w:rsid w:val="00084858"/>
    <w:rsid w:val="00084AD1"/>
    <w:rsid w:val="00086A8C"/>
    <w:rsid w:val="00092307"/>
    <w:rsid w:val="00092613"/>
    <w:rsid w:val="000946C6"/>
    <w:rsid w:val="00095A85"/>
    <w:rsid w:val="00096829"/>
    <w:rsid w:val="0009708E"/>
    <w:rsid w:val="00097203"/>
    <w:rsid w:val="000A272E"/>
    <w:rsid w:val="000A43E9"/>
    <w:rsid w:val="000A4808"/>
    <w:rsid w:val="000A59BF"/>
    <w:rsid w:val="000A6034"/>
    <w:rsid w:val="000A7358"/>
    <w:rsid w:val="000B12F6"/>
    <w:rsid w:val="000B2EA5"/>
    <w:rsid w:val="000B3776"/>
    <w:rsid w:val="000B396E"/>
    <w:rsid w:val="000B3F01"/>
    <w:rsid w:val="000B4561"/>
    <w:rsid w:val="000B5B4C"/>
    <w:rsid w:val="000B772D"/>
    <w:rsid w:val="000C017F"/>
    <w:rsid w:val="000C333D"/>
    <w:rsid w:val="000C5471"/>
    <w:rsid w:val="000C5EA7"/>
    <w:rsid w:val="000C63DA"/>
    <w:rsid w:val="000C69F6"/>
    <w:rsid w:val="000D0A34"/>
    <w:rsid w:val="000D4186"/>
    <w:rsid w:val="000D4E40"/>
    <w:rsid w:val="000D657B"/>
    <w:rsid w:val="000E22ED"/>
    <w:rsid w:val="000E322E"/>
    <w:rsid w:val="000E3604"/>
    <w:rsid w:val="000E3E60"/>
    <w:rsid w:val="000E67AC"/>
    <w:rsid w:val="000F147A"/>
    <w:rsid w:val="000F16B2"/>
    <w:rsid w:val="000F3BF8"/>
    <w:rsid w:val="000F50A1"/>
    <w:rsid w:val="000F6117"/>
    <w:rsid w:val="000F6F54"/>
    <w:rsid w:val="000F7687"/>
    <w:rsid w:val="000F77FC"/>
    <w:rsid w:val="001025A9"/>
    <w:rsid w:val="00102B1E"/>
    <w:rsid w:val="001064D8"/>
    <w:rsid w:val="00110356"/>
    <w:rsid w:val="00110382"/>
    <w:rsid w:val="001107E8"/>
    <w:rsid w:val="00110FA7"/>
    <w:rsid w:val="00114B8D"/>
    <w:rsid w:val="00116331"/>
    <w:rsid w:val="00121A66"/>
    <w:rsid w:val="00124A86"/>
    <w:rsid w:val="001262B5"/>
    <w:rsid w:val="001322A6"/>
    <w:rsid w:val="0013319A"/>
    <w:rsid w:val="00136E51"/>
    <w:rsid w:val="0013742F"/>
    <w:rsid w:val="00140D39"/>
    <w:rsid w:val="0014126E"/>
    <w:rsid w:val="00143780"/>
    <w:rsid w:val="00144C42"/>
    <w:rsid w:val="0014500B"/>
    <w:rsid w:val="00145797"/>
    <w:rsid w:val="00147351"/>
    <w:rsid w:val="00151663"/>
    <w:rsid w:val="00153D43"/>
    <w:rsid w:val="00155805"/>
    <w:rsid w:val="00155FA2"/>
    <w:rsid w:val="00157331"/>
    <w:rsid w:val="00163FDB"/>
    <w:rsid w:val="00165040"/>
    <w:rsid w:val="0016634D"/>
    <w:rsid w:val="001672CE"/>
    <w:rsid w:val="001735DE"/>
    <w:rsid w:val="001746FC"/>
    <w:rsid w:val="001818A6"/>
    <w:rsid w:val="001845B3"/>
    <w:rsid w:val="001858BC"/>
    <w:rsid w:val="00193092"/>
    <w:rsid w:val="001947D7"/>
    <w:rsid w:val="00195E8E"/>
    <w:rsid w:val="0019691B"/>
    <w:rsid w:val="00197270"/>
    <w:rsid w:val="00197CB1"/>
    <w:rsid w:val="001A09B9"/>
    <w:rsid w:val="001A1BCE"/>
    <w:rsid w:val="001A3435"/>
    <w:rsid w:val="001B1A27"/>
    <w:rsid w:val="001B604C"/>
    <w:rsid w:val="001B75A9"/>
    <w:rsid w:val="001B7DBE"/>
    <w:rsid w:val="001C0EEB"/>
    <w:rsid w:val="001C21A0"/>
    <w:rsid w:val="001C2D50"/>
    <w:rsid w:val="001D0BD2"/>
    <w:rsid w:val="001D323B"/>
    <w:rsid w:val="001D3E08"/>
    <w:rsid w:val="001D416A"/>
    <w:rsid w:val="001D5966"/>
    <w:rsid w:val="001D61EB"/>
    <w:rsid w:val="001E0F92"/>
    <w:rsid w:val="001E33BF"/>
    <w:rsid w:val="001E520B"/>
    <w:rsid w:val="001F05C4"/>
    <w:rsid w:val="001F17AD"/>
    <w:rsid w:val="001F276A"/>
    <w:rsid w:val="001F5942"/>
    <w:rsid w:val="001F720C"/>
    <w:rsid w:val="001F7932"/>
    <w:rsid w:val="00200BD7"/>
    <w:rsid w:val="00202B6E"/>
    <w:rsid w:val="00206910"/>
    <w:rsid w:val="002118E6"/>
    <w:rsid w:val="00212D3B"/>
    <w:rsid w:val="0021355D"/>
    <w:rsid w:val="00213C46"/>
    <w:rsid w:val="00213F6D"/>
    <w:rsid w:val="00216918"/>
    <w:rsid w:val="002173CF"/>
    <w:rsid w:val="00217863"/>
    <w:rsid w:val="00221663"/>
    <w:rsid w:val="00222863"/>
    <w:rsid w:val="00222D48"/>
    <w:rsid w:val="00223E83"/>
    <w:rsid w:val="00225825"/>
    <w:rsid w:val="002266AC"/>
    <w:rsid w:val="00227653"/>
    <w:rsid w:val="00234BEC"/>
    <w:rsid w:val="00234D20"/>
    <w:rsid w:val="00235211"/>
    <w:rsid w:val="0023647D"/>
    <w:rsid w:val="002376E5"/>
    <w:rsid w:val="0024104A"/>
    <w:rsid w:val="00241782"/>
    <w:rsid w:val="00245096"/>
    <w:rsid w:val="00245665"/>
    <w:rsid w:val="00246FC4"/>
    <w:rsid w:val="00250F62"/>
    <w:rsid w:val="00252479"/>
    <w:rsid w:val="00254AEA"/>
    <w:rsid w:val="0025722F"/>
    <w:rsid w:val="00260298"/>
    <w:rsid w:val="00261513"/>
    <w:rsid w:val="002624F9"/>
    <w:rsid w:val="002631C7"/>
    <w:rsid w:val="00263767"/>
    <w:rsid w:val="00264A22"/>
    <w:rsid w:val="002662E5"/>
    <w:rsid w:val="002678D6"/>
    <w:rsid w:val="00267D90"/>
    <w:rsid w:val="00270CD0"/>
    <w:rsid w:val="00271496"/>
    <w:rsid w:val="00275F3B"/>
    <w:rsid w:val="002774E5"/>
    <w:rsid w:val="0027793D"/>
    <w:rsid w:val="00284462"/>
    <w:rsid w:val="00291BAE"/>
    <w:rsid w:val="00291C71"/>
    <w:rsid w:val="00292049"/>
    <w:rsid w:val="00293996"/>
    <w:rsid w:val="002941FB"/>
    <w:rsid w:val="00295168"/>
    <w:rsid w:val="002962CF"/>
    <w:rsid w:val="00297A8F"/>
    <w:rsid w:val="002A32A5"/>
    <w:rsid w:val="002A411C"/>
    <w:rsid w:val="002A41E7"/>
    <w:rsid w:val="002A49D2"/>
    <w:rsid w:val="002A566F"/>
    <w:rsid w:val="002A7305"/>
    <w:rsid w:val="002B3150"/>
    <w:rsid w:val="002B74CF"/>
    <w:rsid w:val="002B7559"/>
    <w:rsid w:val="002C3F99"/>
    <w:rsid w:val="002C598F"/>
    <w:rsid w:val="002D2098"/>
    <w:rsid w:val="002D2905"/>
    <w:rsid w:val="002D4A46"/>
    <w:rsid w:val="002D516C"/>
    <w:rsid w:val="002D620C"/>
    <w:rsid w:val="002E2473"/>
    <w:rsid w:val="002E2DFD"/>
    <w:rsid w:val="002E332D"/>
    <w:rsid w:val="002E42EC"/>
    <w:rsid w:val="002E5179"/>
    <w:rsid w:val="002E518D"/>
    <w:rsid w:val="002E5934"/>
    <w:rsid w:val="002E7AF9"/>
    <w:rsid w:val="002F0F9E"/>
    <w:rsid w:val="002F12EB"/>
    <w:rsid w:val="002F1B7A"/>
    <w:rsid w:val="002F1F45"/>
    <w:rsid w:val="002F29D4"/>
    <w:rsid w:val="002F62DD"/>
    <w:rsid w:val="002F732A"/>
    <w:rsid w:val="003023A8"/>
    <w:rsid w:val="0030433F"/>
    <w:rsid w:val="00305EDF"/>
    <w:rsid w:val="0031098B"/>
    <w:rsid w:val="00311AF1"/>
    <w:rsid w:val="00311CAF"/>
    <w:rsid w:val="00312242"/>
    <w:rsid w:val="00312BD4"/>
    <w:rsid w:val="0031477F"/>
    <w:rsid w:val="003156D9"/>
    <w:rsid w:val="003156F7"/>
    <w:rsid w:val="00320E7F"/>
    <w:rsid w:val="00321F92"/>
    <w:rsid w:val="00322D73"/>
    <w:rsid w:val="003253C3"/>
    <w:rsid w:val="00325F1B"/>
    <w:rsid w:val="003314F7"/>
    <w:rsid w:val="0033240C"/>
    <w:rsid w:val="003327AB"/>
    <w:rsid w:val="003330BF"/>
    <w:rsid w:val="00333CED"/>
    <w:rsid w:val="00335996"/>
    <w:rsid w:val="00336207"/>
    <w:rsid w:val="0034189A"/>
    <w:rsid w:val="00344BFA"/>
    <w:rsid w:val="00347E63"/>
    <w:rsid w:val="00351564"/>
    <w:rsid w:val="00352882"/>
    <w:rsid w:val="0035482D"/>
    <w:rsid w:val="00355611"/>
    <w:rsid w:val="00355AC4"/>
    <w:rsid w:val="00357C07"/>
    <w:rsid w:val="00360A5F"/>
    <w:rsid w:val="00361791"/>
    <w:rsid w:val="00362F50"/>
    <w:rsid w:val="003631E3"/>
    <w:rsid w:val="00364C37"/>
    <w:rsid w:val="003652CA"/>
    <w:rsid w:val="00367591"/>
    <w:rsid w:val="00367E77"/>
    <w:rsid w:val="00371012"/>
    <w:rsid w:val="00373D82"/>
    <w:rsid w:val="00374AEE"/>
    <w:rsid w:val="00377537"/>
    <w:rsid w:val="0038093B"/>
    <w:rsid w:val="003833EE"/>
    <w:rsid w:val="00383A55"/>
    <w:rsid w:val="00386660"/>
    <w:rsid w:val="00386990"/>
    <w:rsid w:val="0039031D"/>
    <w:rsid w:val="00390369"/>
    <w:rsid w:val="00391CD3"/>
    <w:rsid w:val="00397232"/>
    <w:rsid w:val="003A09F7"/>
    <w:rsid w:val="003A5124"/>
    <w:rsid w:val="003A5AF4"/>
    <w:rsid w:val="003A602B"/>
    <w:rsid w:val="003B1729"/>
    <w:rsid w:val="003B17C9"/>
    <w:rsid w:val="003B2C25"/>
    <w:rsid w:val="003B5EB6"/>
    <w:rsid w:val="003C39EC"/>
    <w:rsid w:val="003D0DE2"/>
    <w:rsid w:val="003D165B"/>
    <w:rsid w:val="003D23BA"/>
    <w:rsid w:val="003D3F01"/>
    <w:rsid w:val="003D56FB"/>
    <w:rsid w:val="003D5786"/>
    <w:rsid w:val="003D5AB2"/>
    <w:rsid w:val="003D6D79"/>
    <w:rsid w:val="003E096E"/>
    <w:rsid w:val="003E2AF2"/>
    <w:rsid w:val="003E6E6F"/>
    <w:rsid w:val="003E7D1F"/>
    <w:rsid w:val="003F12D8"/>
    <w:rsid w:val="003F1586"/>
    <w:rsid w:val="003F1CB8"/>
    <w:rsid w:val="003F270A"/>
    <w:rsid w:val="003F4569"/>
    <w:rsid w:val="003F4E4B"/>
    <w:rsid w:val="003F504A"/>
    <w:rsid w:val="003F5858"/>
    <w:rsid w:val="003F6968"/>
    <w:rsid w:val="003F79EA"/>
    <w:rsid w:val="003F7B32"/>
    <w:rsid w:val="0040312B"/>
    <w:rsid w:val="0040485D"/>
    <w:rsid w:val="00404E5C"/>
    <w:rsid w:val="004052EF"/>
    <w:rsid w:val="00407016"/>
    <w:rsid w:val="0041046E"/>
    <w:rsid w:val="00412C8F"/>
    <w:rsid w:val="00413EAB"/>
    <w:rsid w:val="00415D3D"/>
    <w:rsid w:val="00421A1C"/>
    <w:rsid w:val="004220FA"/>
    <w:rsid w:val="0042498A"/>
    <w:rsid w:val="0042599F"/>
    <w:rsid w:val="00425A43"/>
    <w:rsid w:val="004266A6"/>
    <w:rsid w:val="00426971"/>
    <w:rsid w:val="00432255"/>
    <w:rsid w:val="0043462F"/>
    <w:rsid w:val="00435B50"/>
    <w:rsid w:val="00436311"/>
    <w:rsid w:val="00437856"/>
    <w:rsid w:val="00437F17"/>
    <w:rsid w:val="004402A2"/>
    <w:rsid w:val="00440568"/>
    <w:rsid w:val="00440B8F"/>
    <w:rsid w:val="0044156B"/>
    <w:rsid w:val="00445615"/>
    <w:rsid w:val="0045472F"/>
    <w:rsid w:val="00456AEC"/>
    <w:rsid w:val="00457FC0"/>
    <w:rsid w:val="00460031"/>
    <w:rsid w:val="004604EA"/>
    <w:rsid w:val="00461965"/>
    <w:rsid w:val="00461C95"/>
    <w:rsid w:val="00462202"/>
    <w:rsid w:val="00462C9A"/>
    <w:rsid w:val="00465F91"/>
    <w:rsid w:val="00466106"/>
    <w:rsid w:val="00466E39"/>
    <w:rsid w:val="00467BDF"/>
    <w:rsid w:val="00470592"/>
    <w:rsid w:val="00472776"/>
    <w:rsid w:val="00473357"/>
    <w:rsid w:val="0047400D"/>
    <w:rsid w:val="0047766A"/>
    <w:rsid w:val="0047789A"/>
    <w:rsid w:val="004805F5"/>
    <w:rsid w:val="00480D53"/>
    <w:rsid w:val="004824D6"/>
    <w:rsid w:val="004836DF"/>
    <w:rsid w:val="004841F0"/>
    <w:rsid w:val="0048472A"/>
    <w:rsid w:val="00484D3D"/>
    <w:rsid w:val="0048507F"/>
    <w:rsid w:val="0049000A"/>
    <w:rsid w:val="00492E33"/>
    <w:rsid w:val="00493C07"/>
    <w:rsid w:val="0049579E"/>
    <w:rsid w:val="00495B20"/>
    <w:rsid w:val="00497834"/>
    <w:rsid w:val="004A0D32"/>
    <w:rsid w:val="004A29FD"/>
    <w:rsid w:val="004A5226"/>
    <w:rsid w:val="004A732F"/>
    <w:rsid w:val="004A7BE5"/>
    <w:rsid w:val="004B125A"/>
    <w:rsid w:val="004B1F69"/>
    <w:rsid w:val="004B4A62"/>
    <w:rsid w:val="004B4D19"/>
    <w:rsid w:val="004B5A97"/>
    <w:rsid w:val="004B6678"/>
    <w:rsid w:val="004B7747"/>
    <w:rsid w:val="004C15C3"/>
    <w:rsid w:val="004C2DA3"/>
    <w:rsid w:val="004C2E7E"/>
    <w:rsid w:val="004C303E"/>
    <w:rsid w:val="004D05CD"/>
    <w:rsid w:val="004D07A7"/>
    <w:rsid w:val="004D17E6"/>
    <w:rsid w:val="004D1B15"/>
    <w:rsid w:val="004D36B9"/>
    <w:rsid w:val="004D4079"/>
    <w:rsid w:val="004D5952"/>
    <w:rsid w:val="004D6159"/>
    <w:rsid w:val="004D6B34"/>
    <w:rsid w:val="004E0976"/>
    <w:rsid w:val="004E3113"/>
    <w:rsid w:val="004E34BA"/>
    <w:rsid w:val="004E5059"/>
    <w:rsid w:val="004E7258"/>
    <w:rsid w:val="004F1A77"/>
    <w:rsid w:val="004F4E94"/>
    <w:rsid w:val="004F4F40"/>
    <w:rsid w:val="004F77FC"/>
    <w:rsid w:val="00501645"/>
    <w:rsid w:val="00502BF4"/>
    <w:rsid w:val="00503939"/>
    <w:rsid w:val="00503C9A"/>
    <w:rsid w:val="00504946"/>
    <w:rsid w:val="00504BE7"/>
    <w:rsid w:val="00506611"/>
    <w:rsid w:val="00506ADE"/>
    <w:rsid w:val="00507A1F"/>
    <w:rsid w:val="0051241D"/>
    <w:rsid w:val="00513A18"/>
    <w:rsid w:val="00513B17"/>
    <w:rsid w:val="00513D15"/>
    <w:rsid w:val="005151A0"/>
    <w:rsid w:val="00515A45"/>
    <w:rsid w:val="005202C5"/>
    <w:rsid w:val="00521F89"/>
    <w:rsid w:val="00523796"/>
    <w:rsid w:val="00524AED"/>
    <w:rsid w:val="00526D79"/>
    <w:rsid w:val="005305AB"/>
    <w:rsid w:val="00531515"/>
    <w:rsid w:val="0053157E"/>
    <w:rsid w:val="00536465"/>
    <w:rsid w:val="00536F23"/>
    <w:rsid w:val="00540EF0"/>
    <w:rsid w:val="005416D5"/>
    <w:rsid w:val="00541B76"/>
    <w:rsid w:val="00544603"/>
    <w:rsid w:val="00547035"/>
    <w:rsid w:val="00550F78"/>
    <w:rsid w:val="005512C1"/>
    <w:rsid w:val="00553FA6"/>
    <w:rsid w:val="005551E5"/>
    <w:rsid w:val="00556494"/>
    <w:rsid w:val="005564C4"/>
    <w:rsid w:val="005567C9"/>
    <w:rsid w:val="00557886"/>
    <w:rsid w:val="005578C6"/>
    <w:rsid w:val="0056174B"/>
    <w:rsid w:val="005641B0"/>
    <w:rsid w:val="005660A7"/>
    <w:rsid w:val="00567FC3"/>
    <w:rsid w:val="00570E1D"/>
    <w:rsid w:val="00571298"/>
    <w:rsid w:val="005726EC"/>
    <w:rsid w:val="00572D8D"/>
    <w:rsid w:val="005733F5"/>
    <w:rsid w:val="005747BC"/>
    <w:rsid w:val="00574AD2"/>
    <w:rsid w:val="005759B6"/>
    <w:rsid w:val="00576761"/>
    <w:rsid w:val="005767BE"/>
    <w:rsid w:val="00577CE6"/>
    <w:rsid w:val="005802DB"/>
    <w:rsid w:val="0058078A"/>
    <w:rsid w:val="00581224"/>
    <w:rsid w:val="005817A8"/>
    <w:rsid w:val="005819E9"/>
    <w:rsid w:val="005821A2"/>
    <w:rsid w:val="00582B21"/>
    <w:rsid w:val="00582EF5"/>
    <w:rsid w:val="00582FAC"/>
    <w:rsid w:val="0058385F"/>
    <w:rsid w:val="005842C6"/>
    <w:rsid w:val="0058566D"/>
    <w:rsid w:val="00590767"/>
    <w:rsid w:val="0059419C"/>
    <w:rsid w:val="00594326"/>
    <w:rsid w:val="0059712D"/>
    <w:rsid w:val="005973D2"/>
    <w:rsid w:val="005A254B"/>
    <w:rsid w:val="005A2CDC"/>
    <w:rsid w:val="005A392F"/>
    <w:rsid w:val="005A4479"/>
    <w:rsid w:val="005A5A06"/>
    <w:rsid w:val="005A6E85"/>
    <w:rsid w:val="005A7CCD"/>
    <w:rsid w:val="005B0123"/>
    <w:rsid w:val="005B02C2"/>
    <w:rsid w:val="005B3293"/>
    <w:rsid w:val="005B4C5B"/>
    <w:rsid w:val="005B51D9"/>
    <w:rsid w:val="005C0502"/>
    <w:rsid w:val="005C0991"/>
    <w:rsid w:val="005C2CFC"/>
    <w:rsid w:val="005C2F0F"/>
    <w:rsid w:val="005C4D7F"/>
    <w:rsid w:val="005C541C"/>
    <w:rsid w:val="005C7316"/>
    <w:rsid w:val="005D128F"/>
    <w:rsid w:val="005D1380"/>
    <w:rsid w:val="005D1B6F"/>
    <w:rsid w:val="005D1BC8"/>
    <w:rsid w:val="005D3720"/>
    <w:rsid w:val="005D60A6"/>
    <w:rsid w:val="005D6121"/>
    <w:rsid w:val="005D75BD"/>
    <w:rsid w:val="005E2A36"/>
    <w:rsid w:val="005E4E5A"/>
    <w:rsid w:val="005F258A"/>
    <w:rsid w:val="005F334A"/>
    <w:rsid w:val="005F5FDE"/>
    <w:rsid w:val="005F746C"/>
    <w:rsid w:val="00600AC4"/>
    <w:rsid w:val="006013EA"/>
    <w:rsid w:val="00606890"/>
    <w:rsid w:val="006075D0"/>
    <w:rsid w:val="00610B53"/>
    <w:rsid w:val="00610F5F"/>
    <w:rsid w:val="006125F6"/>
    <w:rsid w:val="0061322C"/>
    <w:rsid w:val="00614FD1"/>
    <w:rsid w:val="006208D1"/>
    <w:rsid w:val="00620F61"/>
    <w:rsid w:val="00622262"/>
    <w:rsid w:val="00622FE3"/>
    <w:rsid w:val="00623187"/>
    <w:rsid w:val="00624849"/>
    <w:rsid w:val="00624E2F"/>
    <w:rsid w:val="0062601F"/>
    <w:rsid w:val="00626E15"/>
    <w:rsid w:val="00627D25"/>
    <w:rsid w:val="0063009E"/>
    <w:rsid w:val="006329E9"/>
    <w:rsid w:val="0063355A"/>
    <w:rsid w:val="00633A67"/>
    <w:rsid w:val="00634494"/>
    <w:rsid w:val="006368CB"/>
    <w:rsid w:val="00637E35"/>
    <w:rsid w:val="006402D7"/>
    <w:rsid w:val="006441A4"/>
    <w:rsid w:val="00644A9C"/>
    <w:rsid w:val="00646EBD"/>
    <w:rsid w:val="006471E6"/>
    <w:rsid w:val="006506F6"/>
    <w:rsid w:val="00650EE4"/>
    <w:rsid w:val="0065191C"/>
    <w:rsid w:val="00652B65"/>
    <w:rsid w:val="0065672E"/>
    <w:rsid w:val="006575C7"/>
    <w:rsid w:val="00657CED"/>
    <w:rsid w:val="00660095"/>
    <w:rsid w:val="00660C73"/>
    <w:rsid w:val="006624AD"/>
    <w:rsid w:val="00662774"/>
    <w:rsid w:val="006637F7"/>
    <w:rsid w:val="00664DAD"/>
    <w:rsid w:val="00665F63"/>
    <w:rsid w:val="00666A58"/>
    <w:rsid w:val="00666B37"/>
    <w:rsid w:val="00666D0B"/>
    <w:rsid w:val="00670C1B"/>
    <w:rsid w:val="00671CE8"/>
    <w:rsid w:val="0067299D"/>
    <w:rsid w:val="00675419"/>
    <w:rsid w:val="006766A3"/>
    <w:rsid w:val="00676FD4"/>
    <w:rsid w:val="006803B1"/>
    <w:rsid w:val="00680EB3"/>
    <w:rsid w:val="00681A6C"/>
    <w:rsid w:val="006865D0"/>
    <w:rsid w:val="0068660C"/>
    <w:rsid w:val="00691278"/>
    <w:rsid w:val="006937E6"/>
    <w:rsid w:val="006972E2"/>
    <w:rsid w:val="006A3203"/>
    <w:rsid w:val="006A3970"/>
    <w:rsid w:val="006A41A8"/>
    <w:rsid w:val="006A64FC"/>
    <w:rsid w:val="006A6CBA"/>
    <w:rsid w:val="006A71CE"/>
    <w:rsid w:val="006B04F7"/>
    <w:rsid w:val="006B10A8"/>
    <w:rsid w:val="006B393B"/>
    <w:rsid w:val="006B3A7C"/>
    <w:rsid w:val="006B3BDB"/>
    <w:rsid w:val="006B675B"/>
    <w:rsid w:val="006C09EF"/>
    <w:rsid w:val="006C187E"/>
    <w:rsid w:val="006C1F38"/>
    <w:rsid w:val="006C3E6C"/>
    <w:rsid w:val="006D331A"/>
    <w:rsid w:val="006D57FF"/>
    <w:rsid w:val="006D68B3"/>
    <w:rsid w:val="006D7BDF"/>
    <w:rsid w:val="006E1FFF"/>
    <w:rsid w:val="006E2553"/>
    <w:rsid w:val="006E3878"/>
    <w:rsid w:val="006E4640"/>
    <w:rsid w:val="006E7805"/>
    <w:rsid w:val="006F205B"/>
    <w:rsid w:val="006F408B"/>
    <w:rsid w:val="006F6A5D"/>
    <w:rsid w:val="006F6BA5"/>
    <w:rsid w:val="007018EB"/>
    <w:rsid w:val="00702A61"/>
    <w:rsid w:val="00706CE2"/>
    <w:rsid w:val="00707B6B"/>
    <w:rsid w:val="00710294"/>
    <w:rsid w:val="00711D16"/>
    <w:rsid w:val="0071273B"/>
    <w:rsid w:val="00712D4E"/>
    <w:rsid w:val="00713FFF"/>
    <w:rsid w:val="0071446F"/>
    <w:rsid w:val="007144CE"/>
    <w:rsid w:val="00716BC4"/>
    <w:rsid w:val="00717E93"/>
    <w:rsid w:val="00720C3F"/>
    <w:rsid w:val="00722189"/>
    <w:rsid w:val="00723EFD"/>
    <w:rsid w:val="00724A86"/>
    <w:rsid w:val="00727C06"/>
    <w:rsid w:val="007329A6"/>
    <w:rsid w:val="00734A82"/>
    <w:rsid w:val="00735F5E"/>
    <w:rsid w:val="0073641F"/>
    <w:rsid w:val="0074241A"/>
    <w:rsid w:val="0074250F"/>
    <w:rsid w:val="007434CE"/>
    <w:rsid w:val="00743542"/>
    <w:rsid w:val="007442D2"/>
    <w:rsid w:val="0074453F"/>
    <w:rsid w:val="007449EB"/>
    <w:rsid w:val="00744A8D"/>
    <w:rsid w:val="00751BE6"/>
    <w:rsid w:val="0075272A"/>
    <w:rsid w:val="00755F02"/>
    <w:rsid w:val="00761DB6"/>
    <w:rsid w:val="00763A0F"/>
    <w:rsid w:val="00763D0A"/>
    <w:rsid w:val="00765232"/>
    <w:rsid w:val="00766422"/>
    <w:rsid w:val="007669CB"/>
    <w:rsid w:val="007678A2"/>
    <w:rsid w:val="00767A7D"/>
    <w:rsid w:val="00772DF6"/>
    <w:rsid w:val="007741E3"/>
    <w:rsid w:val="00775091"/>
    <w:rsid w:val="00776FB7"/>
    <w:rsid w:val="00776FD1"/>
    <w:rsid w:val="00781526"/>
    <w:rsid w:val="007823A6"/>
    <w:rsid w:val="0078300C"/>
    <w:rsid w:val="00783E08"/>
    <w:rsid w:val="00786807"/>
    <w:rsid w:val="00787A77"/>
    <w:rsid w:val="00787DFF"/>
    <w:rsid w:val="00792724"/>
    <w:rsid w:val="00792B27"/>
    <w:rsid w:val="00793002"/>
    <w:rsid w:val="00795050"/>
    <w:rsid w:val="00795B2C"/>
    <w:rsid w:val="007A236B"/>
    <w:rsid w:val="007A3126"/>
    <w:rsid w:val="007A46B9"/>
    <w:rsid w:val="007A4AE7"/>
    <w:rsid w:val="007A4E3B"/>
    <w:rsid w:val="007A6571"/>
    <w:rsid w:val="007B27C7"/>
    <w:rsid w:val="007B5B37"/>
    <w:rsid w:val="007B76B4"/>
    <w:rsid w:val="007C10FF"/>
    <w:rsid w:val="007C2A43"/>
    <w:rsid w:val="007C2A62"/>
    <w:rsid w:val="007C362C"/>
    <w:rsid w:val="007C3E19"/>
    <w:rsid w:val="007C5BC0"/>
    <w:rsid w:val="007C5F68"/>
    <w:rsid w:val="007C6B99"/>
    <w:rsid w:val="007C6F85"/>
    <w:rsid w:val="007C7E63"/>
    <w:rsid w:val="007D0A90"/>
    <w:rsid w:val="007D16EB"/>
    <w:rsid w:val="007D4CAD"/>
    <w:rsid w:val="007D7297"/>
    <w:rsid w:val="007E18E4"/>
    <w:rsid w:val="007E1A2F"/>
    <w:rsid w:val="007E2835"/>
    <w:rsid w:val="007E3842"/>
    <w:rsid w:val="007E3B4B"/>
    <w:rsid w:val="007E3EA7"/>
    <w:rsid w:val="007E523F"/>
    <w:rsid w:val="007E54A4"/>
    <w:rsid w:val="007E5653"/>
    <w:rsid w:val="007E6E2D"/>
    <w:rsid w:val="007F0BDF"/>
    <w:rsid w:val="007F12DC"/>
    <w:rsid w:val="007F178F"/>
    <w:rsid w:val="007F249F"/>
    <w:rsid w:val="007F3766"/>
    <w:rsid w:val="007F4722"/>
    <w:rsid w:val="007F726D"/>
    <w:rsid w:val="00801BC8"/>
    <w:rsid w:val="0080225C"/>
    <w:rsid w:val="008022D3"/>
    <w:rsid w:val="0080321F"/>
    <w:rsid w:val="00805B63"/>
    <w:rsid w:val="008061F8"/>
    <w:rsid w:val="00806BEC"/>
    <w:rsid w:val="0081039B"/>
    <w:rsid w:val="008108A2"/>
    <w:rsid w:val="00813913"/>
    <w:rsid w:val="0081461A"/>
    <w:rsid w:val="008154F0"/>
    <w:rsid w:val="00817DCD"/>
    <w:rsid w:val="00823D1E"/>
    <w:rsid w:val="00824F97"/>
    <w:rsid w:val="00827F75"/>
    <w:rsid w:val="008300B2"/>
    <w:rsid w:val="00830AEF"/>
    <w:rsid w:val="00830F5A"/>
    <w:rsid w:val="00831BDC"/>
    <w:rsid w:val="008323EE"/>
    <w:rsid w:val="00832A33"/>
    <w:rsid w:val="00833315"/>
    <w:rsid w:val="0083631F"/>
    <w:rsid w:val="008363DE"/>
    <w:rsid w:val="0084238F"/>
    <w:rsid w:val="00845263"/>
    <w:rsid w:val="008460D9"/>
    <w:rsid w:val="00846E49"/>
    <w:rsid w:val="008472D9"/>
    <w:rsid w:val="0085024D"/>
    <w:rsid w:val="00853D90"/>
    <w:rsid w:val="00853E1E"/>
    <w:rsid w:val="008541CB"/>
    <w:rsid w:val="008545C9"/>
    <w:rsid w:val="00854DCA"/>
    <w:rsid w:val="0085513A"/>
    <w:rsid w:val="008609BD"/>
    <w:rsid w:val="008612DD"/>
    <w:rsid w:val="00864496"/>
    <w:rsid w:val="00865D01"/>
    <w:rsid w:val="00874079"/>
    <w:rsid w:val="0087449B"/>
    <w:rsid w:val="00874654"/>
    <w:rsid w:val="00874AB0"/>
    <w:rsid w:val="00874E8A"/>
    <w:rsid w:val="00880611"/>
    <w:rsid w:val="008817DD"/>
    <w:rsid w:val="00882885"/>
    <w:rsid w:val="00884964"/>
    <w:rsid w:val="0088682B"/>
    <w:rsid w:val="008869F0"/>
    <w:rsid w:val="00892D63"/>
    <w:rsid w:val="00896705"/>
    <w:rsid w:val="008970E5"/>
    <w:rsid w:val="008977FE"/>
    <w:rsid w:val="008A266E"/>
    <w:rsid w:val="008A277E"/>
    <w:rsid w:val="008A3859"/>
    <w:rsid w:val="008A4507"/>
    <w:rsid w:val="008A4AF5"/>
    <w:rsid w:val="008A66ED"/>
    <w:rsid w:val="008B1670"/>
    <w:rsid w:val="008B5B94"/>
    <w:rsid w:val="008B6F30"/>
    <w:rsid w:val="008B721F"/>
    <w:rsid w:val="008B7FF7"/>
    <w:rsid w:val="008C4D83"/>
    <w:rsid w:val="008C6896"/>
    <w:rsid w:val="008D0419"/>
    <w:rsid w:val="008D0A36"/>
    <w:rsid w:val="008D0DB1"/>
    <w:rsid w:val="008D1D6F"/>
    <w:rsid w:val="008D22D6"/>
    <w:rsid w:val="008D25B6"/>
    <w:rsid w:val="008D3D46"/>
    <w:rsid w:val="008D50E2"/>
    <w:rsid w:val="008D7F1E"/>
    <w:rsid w:val="008E020E"/>
    <w:rsid w:val="008E19F4"/>
    <w:rsid w:val="008E4321"/>
    <w:rsid w:val="008E698B"/>
    <w:rsid w:val="008F2D9B"/>
    <w:rsid w:val="008F33C3"/>
    <w:rsid w:val="008F57E9"/>
    <w:rsid w:val="008F5E1C"/>
    <w:rsid w:val="0090028E"/>
    <w:rsid w:val="00901B61"/>
    <w:rsid w:val="00906587"/>
    <w:rsid w:val="00910B64"/>
    <w:rsid w:val="00910D42"/>
    <w:rsid w:val="009140F3"/>
    <w:rsid w:val="00914516"/>
    <w:rsid w:val="00915F93"/>
    <w:rsid w:val="00916BAB"/>
    <w:rsid w:val="00920B6C"/>
    <w:rsid w:val="00921CE1"/>
    <w:rsid w:val="00923445"/>
    <w:rsid w:val="00924FF9"/>
    <w:rsid w:val="00925DE0"/>
    <w:rsid w:val="009266CF"/>
    <w:rsid w:val="00930B6A"/>
    <w:rsid w:val="009325E7"/>
    <w:rsid w:val="00934BB6"/>
    <w:rsid w:val="00934D9B"/>
    <w:rsid w:val="00935FDA"/>
    <w:rsid w:val="00941FE1"/>
    <w:rsid w:val="00942C96"/>
    <w:rsid w:val="00945305"/>
    <w:rsid w:val="009465E5"/>
    <w:rsid w:val="00947B4D"/>
    <w:rsid w:val="00950DE3"/>
    <w:rsid w:val="00951BF7"/>
    <w:rsid w:val="009528EE"/>
    <w:rsid w:val="009547F2"/>
    <w:rsid w:val="00956B64"/>
    <w:rsid w:val="0095762B"/>
    <w:rsid w:val="00957F8B"/>
    <w:rsid w:val="00960326"/>
    <w:rsid w:val="009604FE"/>
    <w:rsid w:val="009616C0"/>
    <w:rsid w:val="00962D27"/>
    <w:rsid w:val="00962DED"/>
    <w:rsid w:val="0096349D"/>
    <w:rsid w:val="00965903"/>
    <w:rsid w:val="00965F25"/>
    <w:rsid w:val="00967A41"/>
    <w:rsid w:val="00972891"/>
    <w:rsid w:val="00972E9F"/>
    <w:rsid w:val="009748FE"/>
    <w:rsid w:val="009761AD"/>
    <w:rsid w:val="0098240B"/>
    <w:rsid w:val="0098248D"/>
    <w:rsid w:val="00984362"/>
    <w:rsid w:val="0098474D"/>
    <w:rsid w:val="0098705E"/>
    <w:rsid w:val="00990AD2"/>
    <w:rsid w:val="00990D6E"/>
    <w:rsid w:val="009960D0"/>
    <w:rsid w:val="00997535"/>
    <w:rsid w:val="009A19FE"/>
    <w:rsid w:val="009A379B"/>
    <w:rsid w:val="009A53EA"/>
    <w:rsid w:val="009A5603"/>
    <w:rsid w:val="009A5DD0"/>
    <w:rsid w:val="009B023F"/>
    <w:rsid w:val="009B0CA4"/>
    <w:rsid w:val="009B0F72"/>
    <w:rsid w:val="009B232B"/>
    <w:rsid w:val="009B3BC9"/>
    <w:rsid w:val="009B4D90"/>
    <w:rsid w:val="009B5C21"/>
    <w:rsid w:val="009B5D4C"/>
    <w:rsid w:val="009C0873"/>
    <w:rsid w:val="009C2C4E"/>
    <w:rsid w:val="009C2DD0"/>
    <w:rsid w:val="009C40DF"/>
    <w:rsid w:val="009C623C"/>
    <w:rsid w:val="009D074B"/>
    <w:rsid w:val="009D29FE"/>
    <w:rsid w:val="009D2F92"/>
    <w:rsid w:val="009D48DD"/>
    <w:rsid w:val="009D6DE1"/>
    <w:rsid w:val="009D752C"/>
    <w:rsid w:val="009E29F3"/>
    <w:rsid w:val="009E469F"/>
    <w:rsid w:val="009E6B68"/>
    <w:rsid w:val="009E6E99"/>
    <w:rsid w:val="009F0779"/>
    <w:rsid w:val="009F1AA6"/>
    <w:rsid w:val="009F4E24"/>
    <w:rsid w:val="009F5097"/>
    <w:rsid w:val="009F5BED"/>
    <w:rsid w:val="009F62CD"/>
    <w:rsid w:val="009F6C0E"/>
    <w:rsid w:val="00A005DB"/>
    <w:rsid w:val="00A00E32"/>
    <w:rsid w:val="00A02703"/>
    <w:rsid w:val="00A03183"/>
    <w:rsid w:val="00A04BEE"/>
    <w:rsid w:val="00A064F5"/>
    <w:rsid w:val="00A11047"/>
    <w:rsid w:val="00A126EB"/>
    <w:rsid w:val="00A12E2F"/>
    <w:rsid w:val="00A12F2F"/>
    <w:rsid w:val="00A12F3D"/>
    <w:rsid w:val="00A13569"/>
    <w:rsid w:val="00A139BF"/>
    <w:rsid w:val="00A13A73"/>
    <w:rsid w:val="00A1494F"/>
    <w:rsid w:val="00A1664E"/>
    <w:rsid w:val="00A1714F"/>
    <w:rsid w:val="00A22CDB"/>
    <w:rsid w:val="00A23DD0"/>
    <w:rsid w:val="00A258D4"/>
    <w:rsid w:val="00A3094C"/>
    <w:rsid w:val="00A311B8"/>
    <w:rsid w:val="00A31400"/>
    <w:rsid w:val="00A33BC2"/>
    <w:rsid w:val="00A3614A"/>
    <w:rsid w:val="00A36B10"/>
    <w:rsid w:val="00A40D89"/>
    <w:rsid w:val="00A4102E"/>
    <w:rsid w:val="00A4147F"/>
    <w:rsid w:val="00A42ACB"/>
    <w:rsid w:val="00A42D87"/>
    <w:rsid w:val="00A43409"/>
    <w:rsid w:val="00A45756"/>
    <w:rsid w:val="00A51E73"/>
    <w:rsid w:val="00A52983"/>
    <w:rsid w:val="00A53AF7"/>
    <w:rsid w:val="00A55140"/>
    <w:rsid w:val="00A55673"/>
    <w:rsid w:val="00A56919"/>
    <w:rsid w:val="00A57196"/>
    <w:rsid w:val="00A577FB"/>
    <w:rsid w:val="00A60A6A"/>
    <w:rsid w:val="00A636BD"/>
    <w:rsid w:val="00A6390B"/>
    <w:rsid w:val="00A65AA4"/>
    <w:rsid w:val="00A71F39"/>
    <w:rsid w:val="00A72B0A"/>
    <w:rsid w:val="00A7309C"/>
    <w:rsid w:val="00A73A93"/>
    <w:rsid w:val="00A761FA"/>
    <w:rsid w:val="00A81EA6"/>
    <w:rsid w:val="00A82BF7"/>
    <w:rsid w:val="00A836E3"/>
    <w:rsid w:val="00A8398B"/>
    <w:rsid w:val="00A849A7"/>
    <w:rsid w:val="00A91FEF"/>
    <w:rsid w:val="00A92699"/>
    <w:rsid w:val="00A93E67"/>
    <w:rsid w:val="00A9723A"/>
    <w:rsid w:val="00AA17A2"/>
    <w:rsid w:val="00AA2EEE"/>
    <w:rsid w:val="00AA78F4"/>
    <w:rsid w:val="00AA79FB"/>
    <w:rsid w:val="00AB1B66"/>
    <w:rsid w:val="00AB27D7"/>
    <w:rsid w:val="00AB4288"/>
    <w:rsid w:val="00AB4354"/>
    <w:rsid w:val="00AB4CCD"/>
    <w:rsid w:val="00AB54F0"/>
    <w:rsid w:val="00AB5626"/>
    <w:rsid w:val="00AB621D"/>
    <w:rsid w:val="00AC2C66"/>
    <w:rsid w:val="00AC431A"/>
    <w:rsid w:val="00AC43CA"/>
    <w:rsid w:val="00AC6C19"/>
    <w:rsid w:val="00AC707B"/>
    <w:rsid w:val="00AC72F7"/>
    <w:rsid w:val="00AC7564"/>
    <w:rsid w:val="00AD0487"/>
    <w:rsid w:val="00AD11E4"/>
    <w:rsid w:val="00AD1491"/>
    <w:rsid w:val="00AD3290"/>
    <w:rsid w:val="00AD460A"/>
    <w:rsid w:val="00AD678A"/>
    <w:rsid w:val="00AD6C0D"/>
    <w:rsid w:val="00AD7DDF"/>
    <w:rsid w:val="00AE2132"/>
    <w:rsid w:val="00AE6DC7"/>
    <w:rsid w:val="00AF1C41"/>
    <w:rsid w:val="00AF4791"/>
    <w:rsid w:val="00AF501C"/>
    <w:rsid w:val="00AF74EF"/>
    <w:rsid w:val="00B00B7B"/>
    <w:rsid w:val="00B0296C"/>
    <w:rsid w:val="00B040D0"/>
    <w:rsid w:val="00B04455"/>
    <w:rsid w:val="00B044FE"/>
    <w:rsid w:val="00B0522B"/>
    <w:rsid w:val="00B07AF4"/>
    <w:rsid w:val="00B1247E"/>
    <w:rsid w:val="00B1384C"/>
    <w:rsid w:val="00B140AC"/>
    <w:rsid w:val="00B16442"/>
    <w:rsid w:val="00B2116B"/>
    <w:rsid w:val="00B2143F"/>
    <w:rsid w:val="00B214E5"/>
    <w:rsid w:val="00B216A7"/>
    <w:rsid w:val="00B224FA"/>
    <w:rsid w:val="00B240CD"/>
    <w:rsid w:val="00B25957"/>
    <w:rsid w:val="00B26D8E"/>
    <w:rsid w:val="00B27515"/>
    <w:rsid w:val="00B27BBD"/>
    <w:rsid w:val="00B30A54"/>
    <w:rsid w:val="00B31838"/>
    <w:rsid w:val="00B32320"/>
    <w:rsid w:val="00B34D22"/>
    <w:rsid w:val="00B42110"/>
    <w:rsid w:val="00B43CD7"/>
    <w:rsid w:val="00B47995"/>
    <w:rsid w:val="00B47F21"/>
    <w:rsid w:val="00B51954"/>
    <w:rsid w:val="00B5246D"/>
    <w:rsid w:val="00B525EF"/>
    <w:rsid w:val="00B529B2"/>
    <w:rsid w:val="00B52ECA"/>
    <w:rsid w:val="00B53054"/>
    <w:rsid w:val="00B53A14"/>
    <w:rsid w:val="00B54130"/>
    <w:rsid w:val="00B60881"/>
    <w:rsid w:val="00B61472"/>
    <w:rsid w:val="00B62695"/>
    <w:rsid w:val="00B65D2E"/>
    <w:rsid w:val="00B678C6"/>
    <w:rsid w:val="00B7119C"/>
    <w:rsid w:val="00B71E09"/>
    <w:rsid w:val="00B73A6D"/>
    <w:rsid w:val="00B748F2"/>
    <w:rsid w:val="00B74C72"/>
    <w:rsid w:val="00B7560B"/>
    <w:rsid w:val="00B80A4B"/>
    <w:rsid w:val="00B81533"/>
    <w:rsid w:val="00B81713"/>
    <w:rsid w:val="00B81EC5"/>
    <w:rsid w:val="00B845D7"/>
    <w:rsid w:val="00B86B37"/>
    <w:rsid w:val="00B87D18"/>
    <w:rsid w:val="00B91620"/>
    <w:rsid w:val="00B957F5"/>
    <w:rsid w:val="00B9613D"/>
    <w:rsid w:val="00B965FE"/>
    <w:rsid w:val="00BA0CBA"/>
    <w:rsid w:val="00BA0CC5"/>
    <w:rsid w:val="00BA120A"/>
    <w:rsid w:val="00BA22CE"/>
    <w:rsid w:val="00BA2525"/>
    <w:rsid w:val="00BA320F"/>
    <w:rsid w:val="00BA5701"/>
    <w:rsid w:val="00BA648C"/>
    <w:rsid w:val="00BA77CD"/>
    <w:rsid w:val="00BB02B9"/>
    <w:rsid w:val="00BB2673"/>
    <w:rsid w:val="00BB2E93"/>
    <w:rsid w:val="00BB4B63"/>
    <w:rsid w:val="00BB55B3"/>
    <w:rsid w:val="00BC02E5"/>
    <w:rsid w:val="00BC2053"/>
    <w:rsid w:val="00BC3B10"/>
    <w:rsid w:val="00BC3F55"/>
    <w:rsid w:val="00BC4857"/>
    <w:rsid w:val="00BC4A53"/>
    <w:rsid w:val="00BC5ABA"/>
    <w:rsid w:val="00BC7440"/>
    <w:rsid w:val="00BC7576"/>
    <w:rsid w:val="00BC7AC1"/>
    <w:rsid w:val="00BD6819"/>
    <w:rsid w:val="00BE043E"/>
    <w:rsid w:val="00BE053B"/>
    <w:rsid w:val="00BE2881"/>
    <w:rsid w:val="00BE28F0"/>
    <w:rsid w:val="00BE31F9"/>
    <w:rsid w:val="00BE38B8"/>
    <w:rsid w:val="00BF1091"/>
    <w:rsid w:val="00BF5E25"/>
    <w:rsid w:val="00BF5ED8"/>
    <w:rsid w:val="00BF6407"/>
    <w:rsid w:val="00BF640C"/>
    <w:rsid w:val="00BF64C8"/>
    <w:rsid w:val="00C01FB8"/>
    <w:rsid w:val="00C02EDD"/>
    <w:rsid w:val="00C05CDB"/>
    <w:rsid w:val="00C060C2"/>
    <w:rsid w:val="00C108D8"/>
    <w:rsid w:val="00C14AE9"/>
    <w:rsid w:val="00C1504B"/>
    <w:rsid w:val="00C15A02"/>
    <w:rsid w:val="00C15C76"/>
    <w:rsid w:val="00C16AB9"/>
    <w:rsid w:val="00C21600"/>
    <w:rsid w:val="00C22B8A"/>
    <w:rsid w:val="00C22C0C"/>
    <w:rsid w:val="00C22F22"/>
    <w:rsid w:val="00C24E0F"/>
    <w:rsid w:val="00C25444"/>
    <w:rsid w:val="00C2552B"/>
    <w:rsid w:val="00C25A40"/>
    <w:rsid w:val="00C25BD4"/>
    <w:rsid w:val="00C30DBD"/>
    <w:rsid w:val="00C3153E"/>
    <w:rsid w:val="00C31DAB"/>
    <w:rsid w:val="00C3248B"/>
    <w:rsid w:val="00C3414B"/>
    <w:rsid w:val="00C3429A"/>
    <w:rsid w:val="00C3586C"/>
    <w:rsid w:val="00C36940"/>
    <w:rsid w:val="00C43D6C"/>
    <w:rsid w:val="00C448B3"/>
    <w:rsid w:val="00C46203"/>
    <w:rsid w:val="00C477B5"/>
    <w:rsid w:val="00C47C21"/>
    <w:rsid w:val="00C53A1C"/>
    <w:rsid w:val="00C545FB"/>
    <w:rsid w:val="00C54B94"/>
    <w:rsid w:val="00C55DC5"/>
    <w:rsid w:val="00C56A55"/>
    <w:rsid w:val="00C61D08"/>
    <w:rsid w:val="00C63D9E"/>
    <w:rsid w:val="00C6464F"/>
    <w:rsid w:val="00C70079"/>
    <w:rsid w:val="00C74F08"/>
    <w:rsid w:val="00C75224"/>
    <w:rsid w:val="00C75F69"/>
    <w:rsid w:val="00C764EC"/>
    <w:rsid w:val="00C7684B"/>
    <w:rsid w:val="00C76FC7"/>
    <w:rsid w:val="00C779F3"/>
    <w:rsid w:val="00C80615"/>
    <w:rsid w:val="00C8228B"/>
    <w:rsid w:val="00C833CF"/>
    <w:rsid w:val="00C85D5E"/>
    <w:rsid w:val="00C85F19"/>
    <w:rsid w:val="00C86149"/>
    <w:rsid w:val="00C921CD"/>
    <w:rsid w:val="00C930DF"/>
    <w:rsid w:val="00C9595F"/>
    <w:rsid w:val="00C978C7"/>
    <w:rsid w:val="00CA0554"/>
    <w:rsid w:val="00CA08D4"/>
    <w:rsid w:val="00CA2A97"/>
    <w:rsid w:val="00CA3DA8"/>
    <w:rsid w:val="00CA4346"/>
    <w:rsid w:val="00CA4733"/>
    <w:rsid w:val="00CA51A5"/>
    <w:rsid w:val="00CA5C93"/>
    <w:rsid w:val="00CA74ED"/>
    <w:rsid w:val="00CB2790"/>
    <w:rsid w:val="00CB4380"/>
    <w:rsid w:val="00CB6E7A"/>
    <w:rsid w:val="00CB72AD"/>
    <w:rsid w:val="00CB7880"/>
    <w:rsid w:val="00CC217A"/>
    <w:rsid w:val="00CC3782"/>
    <w:rsid w:val="00CC3844"/>
    <w:rsid w:val="00CC4A3B"/>
    <w:rsid w:val="00CC7494"/>
    <w:rsid w:val="00CC75A1"/>
    <w:rsid w:val="00CD08E4"/>
    <w:rsid w:val="00CD17D1"/>
    <w:rsid w:val="00CD2B74"/>
    <w:rsid w:val="00CD4776"/>
    <w:rsid w:val="00CD5016"/>
    <w:rsid w:val="00CD6FF5"/>
    <w:rsid w:val="00CD701B"/>
    <w:rsid w:val="00CD7E7C"/>
    <w:rsid w:val="00CE037A"/>
    <w:rsid w:val="00CE0388"/>
    <w:rsid w:val="00CE1271"/>
    <w:rsid w:val="00CE1BEF"/>
    <w:rsid w:val="00CE1D2C"/>
    <w:rsid w:val="00CE41EC"/>
    <w:rsid w:val="00CE48B2"/>
    <w:rsid w:val="00CE533C"/>
    <w:rsid w:val="00CE653E"/>
    <w:rsid w:val="00CE6C9A"/>
    <w:rsid w:val="00CF0F45"/>
    <w:rsid w:val="00CF1356"/>
    <w:rsid w:val="00CF24B9"/>
    <w:rsid w:val="00CF25F9"/>
    <w:rsid w:val="00CF4AD3"/>
    <w:rsid w:val="00CF543B"/>
    <w:rsid w:val="00CF7EB9"/>
    <w:rsid w:val="00D028D4"/>
    <w:rsid w:val="00D06533"/>
    <w:rsid w:val="00D0677C"/>
    <w:rsid w:val="00D100EE"/>
    <w:rsid w:val="00D112D6"/>
    <w:rsid w:val="00D12C20"/>
    <w:rsid w:val="00D13CD3"/>
    <w:rsid w:val="00D1593C"/>
    <w:rsid w:val="00D16B09"/>
    <w:rsid w:val="00D16CE2"/>
    <w:rsid w:val="00D2274D"/>
    <w:rsid w:val="00D24D59"/>
    <w:rsid w:val="00D254D4"/>
    <w:rsid w:val="00D267B8"/>
    <w:rsid w:val="00D27B39"/>
    <w:rsid w:val="00D33DDD"/>
    <w:rsid w:val="00D344D0"/>
    <w:rsid w:val="00D36FA7"/>
    <w:rsid w:val="00D37555"/>
    <w:rsid w:val="00D377AA"/>
    <w:rsid w:val="00D37D1D"/>
    <w:rsid w:val="00D4141B"/>
    <w:rsid w:val="00D44E46"/>
    <w:rsid w:val="00D45ADB"/>
    <w:rsid w:val="00D46ECC"/>
    <w:rsid w:val="00D50E26"/>
    <w:rsid w:val="00D512E7"/>
    <w:rsid w:val="00D519C3"/>
    <w:rsid w:val="00D5251A"/>
    <w:rsid w:val="00D53750"/>
    <w:rsid w:val="00D53F4E"/>
    <w:rsid w:val="00D55785"/>
    <w:rsid w:val="00D55C3B"/>
    <w:rsid w:val="00D6452F"/>
    <w:rsid w:val="00D66F0E"/>
    <w:rsid w:val="00D70A7E"/>
    <w:rsid w:val="00D73277"/>
    <w:rsid w:val="00D7352C"/>
    <w:rsid w:val="00D73C60"/>
    <w:rsid w:val="00D74EA5"/>
    <w:rsid w:val="00D778F3"/>
    <w:rsid w:val="00D77D2C"/>
    <w:rsid w:val="00D824C9"/>
    <w:rsid w:val="00D835C2"/>
    <w:rsid w:val="00D83847"/>
    <w:rsid w:val="00D84CC1"/>
    <w:rsid w:val="00D91189"/>
    <w:rsid w:val="00D93821"/>
    <w:rsid w:val="00D94E47"/>
    <w:rsid w:val="00D952E4"/>
    <w:rsid w:val="00D97456"/>
    <w:rsid w:val="00D97492"/>
    <w:rsid w:val="00D9776D"/>
    <w:rsid w:val="00D97989"/>
    <w:rsid w:val="00DA17F3"/>
    <w:rsid w:val="00DA1EEF"/>
    <w:rsid w:val="00DA447D"/>
    <w:rsid w:val="00DA4E68"/>
    <w:rsid w:val="00DA65AA"/>
    <w:rsid w:val="00DA6BA7"/>
    <w:rsid w:val="00DA7E4B"/>
    <w:rsid w:val="00DB0569"/>
    <w:rsid w:val="00DB22B2"/>
    <w:rsid w:val="00DB2404"/>
    <w:rsid w:val="00DB288F"/>
    <w:rsid w:val="00DB38DF"/>
    <w:rsid w:val="00DB3CFF"/>
    <w:rsid w:val="00DB3D16"/>
    <w:rsid w:val="00DB41E0"/>
    <w:rsid w:val="00DB548A"/>
    <w:rsid w:val="00DB663A"/>
    <w:rsid w:val="00DC1072"/>
    <w:rsid w:val="00DC1A0B"/>
    <w:rsid w:val="00DC320E"/>
    <w:rsid w:val="00DC3A08"/>
    <w:rsid w:val="00DC7E5D"/>
    <w:rsid w:val="00DD10F1"/>
    <w:rsid w:val="00DD25E6"/>
    <w:rsid w:val="00DD2F22"/>
    <w:rsid w:val="00DD3CAA"/>
    <w:rsid w:val="00DD5D57"/>
    <w:rsid w:val="00DD5DD5"/>
    <w:rsid w:val="00DD6174"/>
    <w:rsid w:val="00DD6A75"/>
    <w:rsid w:val="00DD70CD"/>
    <w:rsid w:val="00DD7CB5"/>
    <w:rsid w:val="00DE0025"/>
    <w:rsid w:val="00DE04F1"/>
    <w:rsid w:val="00DE1797"/>
    <w:rsid w:val="00DE3BC0"/>
    <w:rsid w:val="00DE3F98"/>
    <w:rsid w:val="00DE45CA"/>
    <w:rsid w:val="00DE4CF1"/>
    <w:rsid w:val="00DE599D"/>
    <w:rsid w:val="00DE6437"/>
    <w:rsid w:val="00DF06F1"/>
    <w:rsid w:val="00DF2B18"/>
    <w:rsid w:val="00DF2E1D"/>
    <w:rsid w:val="00DF3C36"/>
    <w:rsid w:val="00E00D36"/>
    <w:rsid w:val="00E012E1"/>
    <w:rsid w:val="00E01E68"/>
    <w:rsid w:val="00E0238F"/>
    <w:rsid w:val="00E04DB4"/>
    <w:rsid w:val="00E05053"/>
    <w:rsid w:val="00E05AB9"/>
    <w:rsid w:val="00E06AC2"/>
    <w:rsid w:val="00E117A1"/>
    <w:rsid w:val="00E123EB"/>
    <w:rsid w:val="00E12BF9"/>
    <w:rsid w:val="00E14A3B"/>
    <w:rsid w:val="00E160DA"/>
    <w:rsid w:val="00E16F6A"/>
    <w:rsid w:val="00E171A6"/>
    <w:rsid w:val="00E175BA"/>
    <w:rsid w:val="00E21F6B"/>
    <w:rsid w:val="00E22A4D"/>
    <w:rsid w:val="00E23E20"/>
    <w:rsid w:val="00E246FD"/>
    <w:rsid w:val="00E2708A"/>
    <w:rsid w:val="00E32D4F"/>
    <w:rsid w:val="00E34B4B"/>
    <w:rsid w:val="00E35A8B"/>
    <w:rsid w:val="00E36575"/>
    <w:rsid w:val="00E369A4"/>
    <w:rsid w:val="00E424C2"/>
    <w:rsid w:val="00E43ACC"/>
    <w:rsid w:val="00E458AC"/>
    <w:rsid w:val="00E478E2"/>
    <w:rsid w:val="00E47D7F"/>
    <w:rsid w:val="00E50510"/>
    <w:rsid w:val="00E5256A"/>
    <w:rsid w:val="00E53FD2"/>
    <w:rsid w:val="00E562AF"/>
    <w:rsid w:val="00E5711F"/>
    <w:rsid w:val="00E60586"/>
    <w:rsid w:val="00E607A5"/>
    <w:rsid w:val="00E64303"/>
    <w:rsid w:val="00E65C2E"/>
    <w:rsid w:val="00E67BF4"/>
    <w:rsid w:val="00E74D54"/>
    <w:rsid w:val="00E7585F"/>
    <w:rsid w:val="00E806E1"/>
    <w:rsid w:val="00E80D60"/>
    <w:rsid w:val="00E818E7"/>
    <w:rsid w:val="00E83E11"/>
    <w:rsid w:val="00E84BAF"/>
    <w:rsid w:val="00E85079"/>
    <w:rsid w:val="00E85538"/>
    <w:rsid w:val="00E86335"/>
    <w:rsid w:val="00E92107"/>
    <w:rsid w:val="00E929FD"/>
    <w:rsid w:val="00E93242"/>
    <w:rsid w:val="00E9394F"/>
    <w:rsid w:val="00E939FD"/>
    <w:rsid w:val="00E95663"/>
    <w:rsid w:val="00E974DF"/>
    <w:rsid w:val="00EA2230"/>
    <w:rsid w:val="00EA23B2"/>
    <w:rsid w:val="00EA2421"/>
    <w:rsid w:val="00EA361D"/>
    <w:rsid w:val="00EA5BA7"/>
    <w:rsid w:val="00EA5FA5"/>
    <w:rsid w:val="00EB0CF8"/>
    <w:rsid w:val="00EB1281"/>
    <w:rsid w:val="00EB20C9"/>
    <w:rsid w:val="00EB321B"/>
    <w:rsid w:val="00EB521E"/>
    <w:rsid w:val="00EB5D0A"/>
    <w:rsid w:val="00EB5D7D"/>
    <w:rsid w:val="00EB7F68"/>
    <w:rsid w:val="00EC0F22"/>
    <w:rsid w:val="00EC1AC1"/>
    <w:rsid w:val="00EC3818"/>
    <w:rsid w:val="00EC5660"/>
    <w:rsid w:val="00EC7B0A"/>
    <w:rsid w:val="00ED2084"/>
    <w:rsid w:val="00ED6144"/>
    <w:rsid w:val="00ED73C1"/>
    <w:rsid w:val="00ED7F8C"/>
    <w:rsid w:val="00EE1CAE"/>
    <w:rsid w:val="00EE2FFB"/>
    <w:rsid w:val="00EE36B6"/>
    <w:rsid w:val="00EE390E"/>
    <w:rsid w:val="00EE4103"/>
    <w:rsid w:val="00EE623C"/>
    <w:rsid w:val="00EE7B56"/>
    <w:rsid w:val="00EF13EB"/>
    <w:rsid w:val="00EF1AF8"/>
    <w:rsid w:val="00EF47DE"/>
    <w:rsid w:val="00EF47F7"/>
    <w:rsid w:val="00EF58D4"/>
    <w:rsid w:val="00F01195"/>
    <w:rsid w:val="00F0259D"/>
    <w:rsid w:val="00F025F0"/>
    <w:rsid w:val="00F0374D"/>
    <w:rsid w:val="00F11EA7"/>
    <w:rsid w:val="00F1335F"/>
    <w:rsid w:val="00F136BC"/>
    <w:rsid w:val="00F14345"/>
    <w:rsid w:val="00F14745"/>
    <w:rsid w:val="00F15142"/>
    <w:rsid w:val="00F16056"/>
    <w:rsid w:val="00F168CA"/>
    <w:rsid w:val="00F2027E"/>
    <w:rsid w:val="00F206A2"/>
    <w:rsid w:val="00F214F2"/>
    <w:rsid w:val="00F2244A"/>
    <w:rsid w:val="00F22597"/>
    <w:rsid w:val="00F22C88"/>
    <w:rsid w:val="00F22D6E"/>
    <w:rsid w:val="00F239B9"/>
    <w:rsid w:val="00F23A21"/>
    <w:rsid w:val="00F253CF"/>
    <w:rsid w:val="00F30BD3"/>
    <w:rsid w:val="00F310C9"/>
    <w:rsid w:val="00F325D8"/>
    <w:rsid w:val="00F33346"/>
    <w:rsid w:val="00F37C5B"/>
    <w:rsid w:val="00F4173B"/>
    <w:rsid w:val="00F42A6A"/>
    <w:rsid w:val="00F4390F"/>
    <w:rsid w:val="00F460C7"/>
    <w:rsid w:val="00F462CD"/>
    <w:rsid w:val="00F46835"/>
    <w:rsid w:val="00F4753B"/>
    <w:rsid w:val="00F47C49"/>
    <w:rsid w:val="00F47D99"/>
    <w:rsid w:val="00F501F6"/>
    <w:rsid w:val="00F51B7E"/>
    <w:rsid w:val="00F5239D"/>
    <w:rsid w:val="00F528A9"/>
    <w:rsid w:val="00F54408"/>
    <w:rsid w:val="00F54AB8"/>
    <w:rsid w:val="00F5516C"/>
    <w:rsid w:val="00F56230"/>
    <w:rsid w:val="00F5743E"/>
    <w:rsid w:val="00F60701"/>
    <w:rsid w:val="00F61E08"/>
    <w:rsid w:val="00F63EF4"/>
    <w:rsid w:val="00F664E1"/>
    <w:rsid w:val="00F66E13"/>
    <w:rsid w:val="00F70285"/>
    <w:rsid w:val="00F71F4F"/>
    <w:rsid w:val="00F72104"/>
    <w:rsid w:val="00F73720"/>
    <w:rsid w:val="00F74CCE"/>
    <w:rsid w:val="00F81094"/>
    <w:rsid w:val="00F817ED"/>
    <w:rsid w:val="00F827D5"/>
    <w:rsid w:val="00F82C9F"/>
    <w:rsid w:val="00F86112"/>
    <w:rsid w:val="00F87C65"/>
    <w:rsid w:val="00F92CBC"/>
    <w:rsid w:val="00F94405"/>
    <w:rsid w:val="00F94E37"/>
    <w:rsid w:val="00F9639A"/>
    <w:rsid w:val="00F96A0F"/>
    <w:rsid w:val="00F96BC0"/>
    <w:rsid w:val="00F97511"/>
    <w:rsid w:val="00F97526"/>
    <w:rsid w:val="00FA150A"/>
    <w:rsid w:val="00FA2B71"/>
    <w:rsid w:val="00FA399E"/>
    <w:rsid w:val="00FA79F3"/>
    <w:rsid w:val="00FB1F3F"/>
    <w:rsid w:val="00FB677C"/>
    <w:rsid w:val="00FB7595"/>
    <w:rsid w:val="00FB77EA"/>
    <w:rsid w:val="00FC0DD3"/>
    <w:rsid w:val="00FC1EA3"/>
    <w:rsid w:val="00FC4CE5"/>
    <w:rsid w:val="00FC70F1"/>
    <w:rsid w:val="00FD0756"/>
    <w:rsid w:val="00FD207B"/>
    <w:rsid w:val="00FD34E8"/>
    <w:rsid w:val="00FD58D6"/>
    <w:rsid w:val="00FD6794"/>
    <w:rsid w:val="00FE11DB"/>
    <w:rsid w:val="00FE129C"/>
    <w:rsid w:val="00FE2573"/>
    <w:rsid w:val="00FE3C2C"/>
    <w:rsid w:val="00FF084F"/>
    <w:rsid w:val="00FF1336"/>
    <w:rsid w:val="00FF2580"/>
    <w:rsid w:val="00FF48A9"/>
    <w:rsid w:val="00FF5367"/>
    <w:rsid w:val="00FF5460"/>
    <w:rsid w:val="00FF5DD5"/>
    <w:rsid w:val="00FF6F3C"/>
    <w:rsid w:val="00FF7516"/>
    <w:rsid w:val="00FF7812"/>
    <w:rsid w:val="00FF7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821A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5821A2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821A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5821A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manhokim@kist.re.kr" TargetMode="External"/><Relationship Id="rId5" Type="http://schemas.openxmlformats.org/officeDocument/2006/relationships/hyperlink" Target="mailto:insukchoi@kist.re.kr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2</Pages>
  <Words>262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simon</dc:creator>
  <cp:lastModifiedBy>simon simon</cp:lastModifiedBy>
  <cp:revision>1</cp:revision>
  <dcterms:created xsi:type="dcterms:W3CDTF">2017-06-15T22:21:00Z</dcterms:created>
  <dcterms:modified xsi:type="dcterms:W3CDTF">2017-06-15T23:51:00Z</dcterms:modified>
</cp:coreProperties>
</file>